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88499" w14:textId="6523E08E" w:rsidR="00731FC9" w:rsidRDefault="00731FC9" w:rsidP="00D02E8A">
      <w:pPr>
        <w:pStyle w:val="a7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3545711"/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bles</w:t>
      </w:r>
    </w:p>
    <w:p w14:paraId="2C6A9B80" w14:textId="77777777" w:rsidR="00E94A8A" w:rsidRDefault="00E94A8A" w:rsidP="00D02E8A">
      <w:pPr>
        <w:pStyle w:val="a7"/>
        <w:rPr>
          <w:rFonts w:ascii="Times New Roman" w:hAnsi="Times New Roman" w:cs="Times New Roman"/>
          <w:b/>
          <w:bCs/>
          <w:sz w:val="28"/>
          <w:szCs w:val="28"/>
        </w:rPr>
      </w:pPr>
    </w:p>
    <w:p w14:paraId="24ECEA59" w14:textId="4681883D" w:rsidR="00A51C57" w:rsidRDefault="00A51C57" w:rsidP="00D02E8A">
      <w:pPr>
        <w:pStyle w:val="a7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L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egends</w:t>
      </w:r>
    </w:p>
    <w:p w14:paraId="4C8168B4" w14:textId="7B077BC5" w:rsidR="00A51C57" w:rsidRDefault="00A51C57" w:rsidP="00A51C57">
      <w:pPr>
        <w:pStyle w:val="a7"/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</w:pPr>
      <w:r w:rsidRPr="003252E2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 xml:space="preserve">Figure S1. 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The overall workflow of the signature construction and validation for the current study.</w:t>
      </w:r>
    </w:p>
    <w:p w14:paraId="692425B5" w14:textId="559ECB86" w:rsidR="005D683C" w:rsidRPr="00D27635" w:rsidRDefault="005D683C" w:rsidP="00A51C57">
      <w:pPr>
        <w:pStyle w:val="a7"/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</w:pPr>
      <w:r w:rsidRPr="005D683C">
        <w:rPr>
          <w:rFonts w:ascii="Times New Roman" w:hAnsi="Times New Roman" w:cs="Times New Roman"/>
          <w:b/>
          <w:color w:val="212121"/>
          <w:sz w:val="28"/>
          <w:szCs w:val="28"/>
          <w:shd w:val="clear" w:color="auto" w:fill="FFFFFF"/>
        </w:rPr>
        <w:t xml:space="preserve">Figure S2. </w:t>
      </w:r>
      <w:r w:rsidR="00287DD5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Consensus clustering results </w:t>
      </w:r>
      <w:r w:rsidR="00287DD5">
        <w:rPr>
          <w:rFonts w:ascii="Times New Roman" w:hAnsi="Times New Roman" w:cs="Times New Roman" w:hint="eastAsia"/>
          <w:color w:val="212121"/>
          <w:sz w:val="28"/>
          <w:szCs w:val="28"/>
          <w:shd w:val="clear" w:color="auto" w:fill="FFFFFF"/>
        </w:rPr>
        <w:t>of</w:t>
      </w:r>
      <w:r w:rsidR="00287DD5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different validation groups by their </w:t>
      </w:r>
      <w:r w:rsidR="00287DD5" w:rsidRPr="00287DD5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optimal cluster number</w:t>
      </w:r>
      <w:r w:rsidR="003D37CC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sepa</w:t>
      </w:r>
      <w:r w:rsidR="00287DD5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rately</w:t>
      </w:r>
      <w:r w:rsidR="00287DD5" w:rsidRPr="00287DD5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. </w:t>
      </w:r>
      <w:r w:rsidR="00287DD5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And </w:t>
      </w:r>
      <w:r w:rsidR="00287DD5" w:rsidRPr="00287DD5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Kaplan–Meier curve survival analysis of patients stratified by cluster subtype</w:t>
      </w:r>
      <w:r w:rsidR="00F02B9E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</w:t>
      </w:r>
      <w:r w:rsidR="00F02B9E">
        <w:rPr>
          <w:rFonts w:ascii="Times New Roman" w:hAnsi="Times New Roman" w:cs="Times New Roman" w:hint="eastAsia"/>
          <w:color w:val="212121"/>
          <w:sz w:val="28"/>
          <w:szCs w:val="28"/>
          <w:shd w:val="clear" w:color="auto" w:fill="FFFFFF"/>
        </w:rPr>
        <w:t>in</w:t>
      </w:r>
      <w:r w:rsidR="003E495E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validation groups</w:t>
      </w:r>
      <w:r w:rsidR="00287DD5" w:rsidRPr="00287DD5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.</w:t>
      </w:r>
    </w:p>
    <w:p w14:paraId="1B9AAE57" w14:textId="729F497B" w:rsidR="00A51C57" w:rsidRPr="003252E2" w:rsidRDefault="00A51C57" w:rsidP="00A51C57">
      <w:pPr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</w:pPr>
      <w:r w:rsidRPr="003252E2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>Figure S</w:t>
      </w:r>
      <w:r w:rsidR="005D683C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>3</w:t>
      </w:r>
      <w:r w:rsidRPr="003252E2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 xml:space="preserve">. 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Survival difference between the two risk groups in subsets stratified by age, </w:t>
      </w:r>
      <w:r w:rsidRPr="003252E2">
        <w:rPr>
          <w:rFonts w:ascii="Times New Roman" w:eastAsia="等线" w:hAnsi="Times New Roman" w:cs="Times New Roman"/>
          <w:color w:val="212121"/>
          <w:sz w:val="28"/>
          <w:szCs w:val="28"/>
        </w:rPr>
        <w:t>sex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, smoking history, </w:t>
      </w:r>
      <w:r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and 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EGFR, KRAS, and ALK mutation</w:t>
      </w:r>
      <w:r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statu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s in</w:t>
      </w:r>
      <w:r w:rsidRPr="003252E2">
        <w:rPr>
          <w:rFonts w:ascii="Times New Roman" w:eastAsia="等线" w:hAnsi="Times New Roman" w:cs="Times New Roman"/>
          <w:color w:val="212121"/>
          <w:sz w:val="28"/>
          <w:szCs w:val="28"/>
        </w:rPr>
        <w:t xml:space="preserve"> the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TCGA cohort.</w:t>
      </w:r>
    </w:p>
    <w:p w14:paraId="181EF721" w14:textId="2FB213E7" w:rsidR="00A51C57" w:rsidRPr="003252E2" w:rsidRDefault="00A51C57" w:rsidP="00A51C57">
      <w:pPr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</w:pPr>
      <w:r w:rsidRPr="003252E2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>Figure S</w:t>
      </w:r>
      <w:r w:rsidR="005D683C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>4</w:t>
      </w:r>
      <w:r w:rsidRPr="003252E2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P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rognostic meta-analysis </w:t>
      </w:r>
      <w:r w:rsidRPr="003252E2">
        <w:rPr>
          <w:rFonts w:ascii="Times New Roman" w:hAnsi="Times New Roman" w:cs="Times New Roman" w:hint="eastAsia"/>
          <w:color w:val="212121"/>
          <w:sz w:val="28"/>
          <w:szCs w:val="28"/>
          <w:shd w:val="clear" w:color="auto" w:fill="FFFFFF"/>
        </w:rPr>
        <w:t>results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</w:t>
      </w:r>
      <w:r w:rsidRPr="003252E2">
        <w:rPr>
          <w:rFonts w:ascii="Times New Roman" w:hAnsi="Times New Roman" w:cs="Times New Roman" w:hint="eastAsia"/>
          <w:color w:val="212121"/>
          <w:sz w:val="28"/>
          <w:szCs w:val="28"/>
          <w:shd w:val="clear" w:color="auto" w:fill="FFFFFF"/>
        </w:rPr>
        <w:t>in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</w:t>
      </w:r>
      <w:r w:rsidRPr="003252E2">
        <w:rPr>
          <w:rFonts w:ascii="Times New Roman" w:hAnsi="Times New Roman" w:cs="Times New Roman" w:hint="eastAsia"/>
          <w:color w:val="212121"/>
          <w:sz w:val="28"/>
          <w:szCs w:val="28"/>
          <w:shd w:val="clear" w:color="auto" w:fill="FFFFFF"/>
        </w:rPr>
        <w:t>the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</w:t>
      </w:r>
      <w:r w:rsidRPr="003252E2">
        <w:rPr>
          <w:rFonts w:ascii="Times New Roman" w:hAnsi="Times New Roman" w:cs="Times New Roman" w:hint="eastAsia"/>
          <w:color w:val="212121"/>
          <w:sz w:val="28"/>
          <w:szCs w:val="28"/>
          <w:shd w:val="clear" w:color="auto" w:fill="FFFFFF"/>
        </w:rPr>
        <w:t>stage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I (A) and stage II (B) disease subsets based on </w:t>
      </w:r>
      <w:r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the 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TCGA and GEO datasets.</w:t>
      </w:r>
    </w:p>
    <w:p w14:paraId="76FB7750" w14:textId="1BAB4F87" w:rsidR="00A51C57" w:rsidRPr="003252E2" w:rsidRDefault="00A51C57" w:rsidP="00A51C57">
      <w:pPr>
        <w:pStyle w:val="a7"/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</w:pPr>
      <w:r w:rsidRPr="003252E2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>Figure S</w:t>
      </w:r>
      <w:r w:rsidR="005D683C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>5</w:t>
      </w:r>
      <w:r w:rsidRPr="003252E2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 xml:space="preserve">. 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Validation of the LMRG-based signature in different GEO cohorts.</w:t>
      </w:r>
      <w:r w:rsidRPr="003252E2">
        <w:t xml:space="preserve"> 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A-D, Kaplan-Meier curves of OS in different GEO cohorts based on risk score. E, </w:t>
      </w:r>
      <w:r w:rsidRPr="003252E2">
        <w:rPr>
          <w:rFonts w:ascii="Times New Roman" w:eastAsia="等线" w:hAnsi="Times New Roman" w:cs="Times New Roman"/>
          <w:color w:val="212121"/>
          <w:sz w:val="28"/>
          <w:szCs w:val="28"/>
        </w:rPr>
        <w:t>Results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of the prognostic meta-analysis based on </w:t>
      </w:r>
      <w:r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the 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TCGA and GEO datasets.</w:t>
      </w:r>
    </w:p>
    <w:p w14:paraId="281D3F76" w14:textId="7D701AC9" w:rsidR="00A51C57" w:rsidRPr="003252E2" w:rsidRDefault="00A51C57" w:rsidP="00A51C57">
      <w:pPr>
        <w:rPr>
          <w:rFonts w:ascii="Times New Roman" w:hAnsi="Times New Roman" w:cs="Times New Roman"/>
          <w:sz w:val="28"/>
          <w:szCs w:val="28"/>
        </w:rPr>
      </w:pPr>
      <w:r w:rsidRPr="003252E2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>Figure S</w:t>
      </w:r>
      <w:r w:rsidR="005D683C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>6</w:t>
      </w:r>
      <w:r w:rsidRPr="003252E2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 xml:space="preserve">. 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Waterfall plots </w:t>
      </w:r>
      <w:r w:rsidRPr="003252E2">
        <w:rPr>
          <w:rFonts w:ascii="Times New Roman" w:eastAsia="等线" w:hAnsi="Times New Roman" w:cs="Times New Roman"/>
          <w:color w:val="212121"/>
          <w:sz w:val="28"/>
          <w:szCs w:val="28"/>
        </w:rPr>
        <w:t>showing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the top mutated genes in the </w:t>
      </w:r>
      <w:r w:rsidRPr="003252E2">
        <w:rPr>
          <w:rFonts w:ascii="Times New Roman" w:hAnsi="Times New Roman" w:cs="Times New Roman" w:hint="eastAsia"/>
          <w:color w:val="212121"/>
          <w:sz w:val="28"/>
          <w:szCs w:val="28"/>
          <w:shd w:val="clear" w:color="auto" w:fill="FFFFFF"/>
        </w:rPr>
        <w:t>high-risk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</w:t>
      </w:r>
      <w:r w:rsidRPr="003252E2">
        <w:rPr>
          <w:rFonts w:ascii="Times New Roman" w:hAnsi="Times New Roman" w:cs="Times New Roman" w:hint="eastAsia"/>
          <w:color w:val="212121"/>
          <w:sz w:val="28"/>
          <w:szCs w:val="28"/>
          <w:shd w:val="clear" w:color="auto" w:fill="FFFFFF"/>
        </w:rPr>
        <w:t>group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(A) and low-risk group (B)</w:t>
      </w:r>
      <w:r w:rsidRPr="003252E2">
        <w:rPr>
          <w:rFonts w:ascii="Times New Roman" w:hAnsi="Times New Roman" w:cs="Times New Roman"/>
          <w:sz w:val="28"/>
          <w:szCs w:val="28"/>
        </w:rPr>
        <w:t>.</w:t>
      </w:r>
    </w:p>
    <w:p w14:paraId="05184E0A" w14:textId="077E9ECC" w:rsidR="00A51C57" w:rsidRDefault="00A51C57" w:rsidP="00A51C57">
      <w:pPr>
        <w:pStyle w:val="a7"/>
        <w:rPr>
          <w:rFonts w:ascii="Times New Roman" w:hAnsi="Times New Roman" w:cs="Times New Roman"/>
          <w:sz w:val="28"/>
          <w:szCs w:val="28"/>
        </w:rPr>
      </w:pPr>
      <w:r w:rsidRPr="003252E2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>Figure S</w:t>
      </w:r>
      <w:r w:rsidR="005D683C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>7</w:t>
      </w:r>
      <w:r w:rsidRPr="003252E2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t>.</w:t>
      </w:r>
      <w:r w:rsidRPr="003252E2">
        <w:rPr>
          <w:rFonts w:ascii="Times New Roman" w:hAnsi="Times New Roman" w:cs="Times New Roman"/>
          <w:sz w:val="28"/>
          <w:szCs w:val="28"/>
        </w:rPr>
        <w:t xml:space="preserve"> Immune microenvironment profiles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related to</w:t>
      </w:r>
      <w:r w:rsidRPr="003252E2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 the LMRG-based signature. The estimated </w:t>
      </w:r>
      <w:r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 xml:space="preserve">LAG3 (A), TIM3 (B), </w:t>
      </w:r>
      <w:r w:rsidRPr="003252E2">
        <w:rPr>
          <w:rFonts w:ascii="Times New Roman" w:hAnsi="Times New Roman" w:cs="Times New Roman"/>
          <w:sz w:val="28"/>
          <w:szCs w:val="28"/>
        </w:rPr>
        <w:t>TAM M2 score (</w:t>
      </w:r>
      <w:r>
        <w:rPr>
          <w:rFonts w:ascii="Times New Roman" w:hAnsi="Times New Roman" w:cs="Times New Roman"/>
          <w:sz w:val="28"/>
          <w:szCs w:val="28"/>
        </w:rPr>
        <w:t>C</w:t>
      </w:r>
      <w:r w:rsidRPr="003252E2">
        <w:rPr>
          <w:rFonts w:ascii="Times New Roman" w:hAnsi="Times New Roman" w:cs="Times New Roman"/>
          <w:sz w:val="28"/>
          <w:szCs w:val="28"/>
        </w:rPr>
        <w:t xml:space="preserve">) </w:t>
      </w:r>
      <w:r w:rsidRPr="003252E2">
        <w:rPr>
          <w:rFonts w:ascii="Times New Roman" w:hAnsi="Times New Roman" w:cs="Times New Roman"/>
          <w:sz w:val="28"/>
          <w:szCs w:val="28"/>
        </w:rPr>
        <w:lastRenderedPageBreak/>
        <w:t>MDSC score (</w:t>
      </w:r>
      <w:r>
        <w:rPr>
          <w:rFonts w:ascii="Times New Roman" w:hAnsi="Times New Roman" w:cs="Times New Roman"/>
          <w:sz w:val="28"/>
          <w:szCs w:val="28"/>
        </w:rPr>
        <w:t>D</w:t>
      </w:r>
      <w:r w:rsidRPr="003252E2">
        <w:rPr>
          <w:rFonts w:ascii="Times New Roman" w:hAnsi="Times New Roman" w:cs="Times New Roman"/>
          <w:sz w:val="28"/>
          <w:szCs w:val="28"/>
        </w:rPr>
        <w:t>), CAF score (</w:t>
      </w:r>
      <w:r>
        <w:rPr>
          <w:rFonts w:ascii="Times New Roman" w:hAnsi="Times New Roman" w:cs="Times New Roman"/>
          <w:sz w:val="28"/>
          <w:szCs w:val="28"/>
        </w:rPr>
        <w:t>E</w:t>
      </w:r>
      <w:r w:rsidRPr="003252E2">
        <w:rPr>
          <w:rFonts w:ascii="Times New Roman" w:hAnsi="Times New Roman" w:cs="Times New Roman"/>
          <w:sz w:val="28"/>
          <w:szCs w:val="28"/>
        </w:rPr>
        <w:t xml:space="preserve">), </w:t>
      </w:r>
      <w:r>
        <w:rPr>
          <w:rFonts w:ascii="Times New Roman" w:hAnsi="Times New Roman" w:cs="Times New Roman" w:hint="eastAsia"/>
          <w:sz w:val="28"/>
          <w:szCs w:val="28"/>
        </w:rPr>
        <w:t>an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252E2">
        <w:rPr>
          <w:rFonts w:ascii="Times New Roman" w:hAnsi="Times New Roman" w:cs="Times New Roman"/>
          <w:sz w:val="28"/>
          <w:szCs w:val="28"/>
        </w:rPr>
        <w:t>CD8 score (</w:t>
      </w:r>
      <w:r>
        <w:rPr>
          <w:rFonts w:ascii="Times New Roman" w:hAnsi="Times New Roman" w:cs="Times New Roman"/>
          <w:sz w:val="28"/>
          <w:szCs w:val="28"/>
        </w:rPr>
        <w:t>F</w:t>
      </w:r>
      <w:r w:rsidRPr="003252E2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in</w:t>
      </w:r>
      <w:r w:rsidRPr="003252E2">
        <w:rPr>
          <w:rFonts w:ascii="Times New Roman" w:hAnsi="Times New Roman" w:cs="Times New Roman"/>
          <w:sz w:val="28"/>
          <w:szCs w:val="28"/>
        </w:rPr>
        <w:t xml:space="preserve"> the two risk </w:t>
      </w:r>
      <w:bookmarkStart w:id="1" w:name="_GoBack"/>
      <w:bookmarkEnd w:id="1"/>
      <w:r w:rsidRPr="003252E2">
        <w:rPr>
          <w:rFonts w:ascii="Times New Roman" w:hAnsi="Times New Roman" w:cs="Times New Roman"/>
          <w:sz w:val="28"/>
          <w:szCs w:val="28"/>
        </w:rPr>
        <w:t>groups</w:t>
      </w:r>
      <w:r>
        <w:rPr>
          <w:rFonts w:ascii="Times New Roman" w:hAnsi="Times New Roman" w:cs="Times New Roman"/>
          <w:sz w:val="28"/>
          <w:szCs w:val="28"/>
        </w:rPr>
        <w:t xml:space="preserve"> are shown</w:t>
      </w:r>
      <w:r w:rsidRPr="003252E2">
        <w:rPr>
          <w:rFonts w:ascii="Times New Roman" w:hAnsi="Times New Roman" w:cs="Times New Roman"/>
          <w:sz w:val="28"/>
          <w:szCs w:val="28"/>
        </w:rPr>
        <w:t>. The correlation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3252E2">
        <w:rPr>
          <w:rFonts w:ascii="Times New Roman" w:hAnsi="Times New Roman" w:cs="Times New Roman"/>
          <w:sz w:val="28"/>
          <w:szCs w:val="28"/>
        </w:rPr>
        <w:t xml:space="preserve"> between risk score and the estimated T cell exclusion (</w:t>
      </w:r>
      <w:r>
        <w:rPr>
          <w:rFonts w:ascii="Times New Roman" w:hAnsi="Times New Roman" w:cs="Times New Roman"/>
          <w:sz w:val="28"/>
          <w:szCs w:val="28"/>
        </w:rPr>
        <w:t>G</w:t>
      </w:r>
      <w:r w:rsidRPr="003252E2">
        <w:rPr>
          <w:rFonts w:ascii="Times New Roman" w:hAnsi="Times New Roman" w:cs="Times New Roman"/>
          <w:sz w:val="28"/>
          <w:szCs w:val="28"/>
        </w:rPr>
        <w:t xml:space="preserve">) and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3252E2">
        <w:rPr>
          <w:rFonts w:ascii="Times New Roman" w:hAnsi="Times New Roman" w:cs="Times New Roman"/>
          <w:sz w:val="28"/>
          <w:szCs w:val="28"/>
        </w:rPr>
        <w:t>T cell dysfunction (</w:t>
      </w:r>
      <w:r>
        <w:rPr>
          <w:rFonts w:ascii="Times New Roman" w:hAnsi="Times New Roman" w:cs="Times New Roman"/>
          <w:sz w:val="28"/>
          <w:szCs w:val="28"/>
        </w:rPr>
        <w:t>H</w:t>
      </w:r>
      <w:r w:rsidRPr="003252E2">
        <w:rPr>
          <w:rFonts w:ascii="Times New Roman" w:hAnsi="Times New Roman" w:cs="Times New Roman"/>
          <w:sz w:val="28"/>
          <w:szCs w:val="28"/>
        </w:rPr>
        <w:t>) level</w:t>
      </w:r>
      <w:r>
        <w:rPr>
          <w:rFonts w:ascii="Times New Roman" w:hAnsi="Times New Roman" w:cs="Times New Roman"/>
          <w:sz w:val="28"/>
          <w:szCs w:val="28"/>
        </w:rPr>
        <w:t xml:space="preserve">s </w:t>
      </w:r>
      <w:proofErr w:type="gramStart"/>
      <w:r>
        <w:rPr>
          <w:rFonts w:ascii="Times New Roman" w:hAnsi="Times New Roman" w:cs="Times New Roman"/>
          <w:sz w:val="28"/>
          <w:szCs w:val="28"/>
        </w:rPr>
        <w:t>are shown</w:t>
      </w:r>
      <w:proofErr w:type="gramEnd"/>
      <w:r w:rsidRPr="003252E2">
        <w:rPr>
          <w:rFonts w:ascii="Times New Roman" w:hAnsi="Times New Roman" w:cs="Times New Roman"/>
          <w:sz w:val="28"/>
          <w:szCs w:val="28"/>
        </w:rPr>
        <w:t>.</w:t>
      </w:r>
    </w:p>
    <w:p w14:paraId="2AC1164E" w14:textId="77777777" w:rsidR="00A51C57" w:rsidRPr="00A51C57" w:rsidRDefault="00A51C57" w:rsidP="00D02E8A">
      <w:pPr>
        <w:pStyle w:val="a7"/>
        <w:rPr>
          <w:rFonts w:ascii="Times New Roman" w:hAnsi="Times New Roman" w:cs="Times New Roman"/>
          <w:b/>
          <w:bCs/>
          <w:sz w:val="28"/>
          <w:szCs w:val="28"/>
        </w:rPr>
      </w:pPr>
    </w:p>
    <w:p w14:paraId="46A85CDC" w14:textId="7A26938E" w:rsidR="00D02E8A" w:rsidRDefault="00567FC9" w:rsidP="00D02E8A">
      <w:pPr>
        <w:pStyle w:val="a7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="00D02E8A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="00D02E8A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proofErr w:type="spellStart"/>
      <w:r w:rsidR="00D02E8A">
        <w:rPr>
          <w:rFonts w:ascii="Times New Roman" w:hAnsi="Times New Roman" w:cs="Times New Roman"/>
          <w:b/>
          <w:bCs/>
          <w:sz w:val="28"/>
          <w:szCs w:val="28"/>
        </w:rPr>
        <w:t>S1</w:t>
      </w:r>
      <w:proofErr w:type="spellEnd"/>
      <w:r w:rsidR="00D02E8A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D02E8A" w:rsidRPr="000D4CC8">
        <w:rPr>
          <w:rFonts w:ascii="Times New Roman" w:hAnsi="Times New Roman" w:cs="Times New Roman"/>
          <w:sz w:val="24"/>
          <w:szCs w:val="28"/>
        </w:rPr>
        <w:t xml:space="preserve">The detailed </w:t>
      </w:r>
      <w:r w:rsidR="00D02E8A" w:rsidRPr="000D4CC8">
        <w:rPr>
          <w:rFonts w:ascii="Times New Roman" w:hAnsi="Times New Roman" w:cs="Times New Roman" w:hint="eastAsia"/>
          <w:sz w:val="24"/>
          <w:szCs w:val="28"/>
        </w:rPr>
        <w:t>lipid</w:t>
      </w:r>
      <w:r w:rsidR="00D02E8A" w:rsidRPr="000D4CC8">
        <w:rPr>
          <w:rFonts w:ascii="Times New Roman" w:hAnsi="Times New Roman" w:cs="Times New Roman"/>
          <w:sz w:val="24"/>
          <w:szCs w:val="28"/>
        </w:rPr>
        <w:t xml:space="preserve"> metabolism</w:t>
      </w:r>
      <w:r w:rsidR="00D02E8A" w:rsidRPr="000D4CC8">
        <w:rPr>
          <w:rFonts w:ascii="Times New Roman" w:hAnsi="Times New Roman" w:cs="Times New Roman" w:hint="eastAsia"/>
          <w:sz w:val="24"/>
          <w:szCs w:val="28"/>
        </w:rPr>
        <w:t>-related</w:t>
      </w:r>
      <w:r w:rsidR="00D02E8A" w:rsidRPr="000D4CC8">
        <w:rPr>
          <w:rFonts w:ascii="Times New Roman" w:hAnsi="Times New Roman" w:cs="Times New Roman"/>
          <w:sz w:val="24"/>
          <w:szCs w:val="28"/>
        </w:rPr>
        <w:t xml:space="preserve"> gene sets from the </w:t>
      </w:r>
      <w:proofErr w:type="spellStart"/>
      <w:r w:rsidR="00D02E8A" w:rsidRPr="000D4CC8">
        <w:rPr>
          <w:rFonts w:ascii="Times New Roman" w:hAnsi="Times New Roman" w:cs="Times New Roman"/>
          <w:sz w:val="24"/>
          <w:szCs w:val="28"/>
        </w:rPr>
        <w:t>GSEA</w:t>
      </w:r>
      <w:proofErr w:type="spellEnd"/>
      <w:r w:rsidR="00D02E8A" w:rsidRPr="000D4CC8">
        <w:rPr>
          <w:rFonts w:ascii="Times New Roman" w:hAnsi="Times New Roman" w:cs="Times New Roman"/>
          <w:sz w:val="24"/>
          <w:szCs w:val="28"/>
        </w:rPr>
        <w:t xml:space="preserve"> and </w:t>
      </w:r>
      <w:proofErr w:type="spellStart"/>
      <w:r w:rsidR="00D02E8A" w:rsidRPr="000D4CC8">
        <w:rPr>
          <w:rFonts w:ascii="Times New Roman" w:hAnsi="Times New Roman" w:cs="Times New Roman"/>
          <w:sz w:val="24"/>
          <w:szCs w:val="28"/>
        </w:rPr>
        <w:t>KEGG</w:t>
      </w:r>
      <w:proofErr w:type="spellEnd"/>
      <w:r w:rsidR="00D02E8A" w:rsidRPr="000D4CC8">
        <w:rPr>
          <w:rFonts w:ascii="Times New Roman" w:hAnsi="Times New Roman" w:cs="Times New Roman"/>
          <w:sz w:val="24"/>
          <w:szCs w:val="28"/>
        </w:rPr>
        <w:t xml:space="preserve"> database. 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206"/>
        <w:gridCol w:w="7100"/>
      </w:tblGrid>
      <w:tr w:rsidR="00D02E8A" w:rsidRPr="00B33538" w14:paraId="0D32E4E0" w14:textId="77777777" w:rsidTr="004373C1">
        <w:trPr>
          <w:trHeight w:val="470"/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FF42A2" w14:textId="77777777" w:rsidR="00D02E8A" w:rsidRPr="007C6124" w:rsidRDefault="00D02E8A" w:rsidP="00437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1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3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AC0B1B" w14:textId="77777777" w:rsidR="00D02E8A" w:rsidRPr="007C6124" w:rsidRDefault="00D02E8A" w:rsidP="00437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1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-set</w:t>
            </w:r>
          </w:p>
        </w:tc>
      </w:tr>
      <w:tr w:rsidR="00D02E8A" w:rsidRPr="00B33538" w14:paraId="21845374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832596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EA</w:t>
            </w:r>
            <w:proofErr w:type="spellEnd"/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45DEE1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ALLMARK_FATTY_ACID_METABOLISM</w:t>
            </w:r>
            <w:proofErr w:type="spellEnd"/>
          </w:p>
        </w:tc>
      </w:tr>
      <w:tr w:rsidR="00D02E8A" w:rsidRPr="00B33538" w14:paraId="530E7CFE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24A53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A5367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KEGG_FATTY_ACID_METABOLISM</w:t>
            </w:r>
            <w:proofErr w:type="spellEnd"/>
          </w:p>
        </w:tc>
      </w:tr>
      <w:tr w:rsidR="00D02E8A" w:rsidRPr="00B33538" w14:paraId="0C3C3F70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E0FA9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BBC1B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KEGG_GLYCEROLIPID_METABOLISM</w:t>
            </w:r>
            <w:proofErr w:type="spellEnd"/>
          </w:p>
        </w:tc>
      </w:tr>
      <w:tr w:rsidR="00D02E8A" w:rsidRPr="00B33538" w14:paraId="1B15F332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A6741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811F6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KEGG_GLYCEROPHOSPHOLIPID_METABOLISM</w:t>
            </w:r>
            <w:proofErr w:type="spellEnd"/>
          </w:p>
        </w:tc>
      </w:tr>
      <w:tr w:rsidR="00D02E8A" w:rsidRPr="00B33538" w14:paraId="0D782B15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F7D23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0757E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KEGG_SPHINGOLIPID_METABOLISM</w:t>
            </w:r>
            <w:proofErr w:type="spellEnd"/>
          </w:p>
        </w:tc>
      </w:tr>
      <w:tr w:rsidR="00D02E8A" w:rsidRPr="00B33538" w14:paraId="5686C338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982F8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242BB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REACTOME_FATTY_ACID_METABOLISM</w:t>
            </w:r>
            <w:proofErr w:type="spellEnd"/>
          </w:p>
        </w:tc>
      </w:tr>
      <w:tr w:rsidR="00D02E8A" w:rsidRPr="00B33538" w14:paraId="4669DF6F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C1988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C3640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REACTOME_GLYCOSPHINGOLIPID_METABOLISM</w:t>
            </w:r>
            <w:proofErr w:type="spellEnd"/>
          </w:p>
        </w:tc>
      </w:tr>
      <w:tr w:rsidR="00D02E8A" w:rsidRPr="00B33538" w14:paraId="64673E17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D8947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84E79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REACTOME_METABOLISM_OF_LIPIDS</w:t>
            </w:r>
            <w:proofErr w:type="spellEnd"/>
          </w:p>
        </w:tc>
      </w:tr>
      <w:tr w:rsidR="00D02E8A" w:rsidRPr="00B33538" w14:paraId="1BD6CF42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5D2CB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498CE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REACTOME_REGULATION_OF_LIPID_METABOLISM_LISM_BY_PPARALPHA</w:t>
            </w:r>
            <w:proofErr w:type="spellEnd"/>
          </w:p>
        </w:tc>
      </w:tr>
      <w:tr w:rsidR="00D02E8A" w:rsidRPr="00B33538" w14:paraId="090A5C8D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9E834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DC279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WP_CHOLESTEROL_METABOLISM_INCLUDES_BOTH_BOTH_BLOCH_AND_KANDUTSCHRUSSELL_PATHWAYS</w:t>
            </w:r>
          </w:p>
        </w:tc>
      </w:tr>
      <w:tr w:rsidR="00D02E8A" w:rsidRPr="00B33538" w14:paraId="7F175440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D305D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540E4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REACTOME_SPHINGOLIPID_METABOLISM</w:t>
            </w:r>
            <w:proofErr w:type="spellEnd"/>
          </w:p>
        </w:tc>
      </w:tr>
      <w:tr w:rsidR="00D02E8A" w:rsidRPr="00B33538" w14:paraId="4A3F14DB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80AE5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6BF8A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WP_LIPID_METABOLISM_PATHWAY</w:t>
            </w:r>
            <w:proofErr w:type="spellEnd"/>
          </w:p>
        </w:tc>
      </w:tr>
      <w:tr w:rsidR="00D02E8A" w:rsidRPr="00B33538" w14:paraId="58654FBD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FFBFC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2D801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PHOSPHOLIPID_METABOLIC_PROCESS</w:t>
            </w:r>
            <w:proofErr w:type="spellEnd"/>
          </w:p>
        </w:tc>
      </w:tr>
      <w:tr w:rsidR="00D02E8A" w:rsidRPr="00B33538" w14:paraId="63F4071F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0FA66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2F4BF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ALLMARK_FATTY_ACID_METABOLISM</w:t>
            </w:r>
            <w:proofErr w:type="spellEnd"/>
          </w:p>
        </w:tc>
      </w:tr>
      <w:tr w:rsidR="00D02E8A" w:rsidRPr="00B33538" w14:paraId="02A4B1EC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211E5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54BAA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REACTOME_KETONE_BODY_METABOLISM</w:t>
            </w:r>
            <w:proofErr w:type="spellEnd"/>
          </w:p>
        </w:tc>
      </w:tr>
      <w:tr w:rsidR="00D02E8A" w:rsidRPr="00B33538" w14:paraId="58A1AC58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A5333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6824D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GO_REGULATION_OF_CHOLESTEROL_METABOLIC_PLIC_PROCESS</w:t>
            </w:r>
            <w:proofErr w:type="spellEnd"/>
          </w:p>
        </w:tc>
      </w:tr>
      <w:tr w:rsidR="00D02E8A" w:rsidRPr="00B33538" w14:paraId="2A029F22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D7F23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35362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REACTOME_PHOSPHOLIPID_METABOLISM</w:t>
            </w:r>
            <w:proofErr w:type="spellEnd"/>
          </w:p>
        </w:tc>
      </w:tr>
      <w:tr w:rsidR="00D02E8A" w:rsidRPr="00B33538" w14:paraId="015996F9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FAE99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9F5DB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REACTOME_REGULATION_OF_LIPID_METABOLISM_LISM_BY_PPARALPHA</w:t>
            </w:r>
            <w:proofErr w:type="spellEnd"/>
          </w:p>
        </w:tc>
      </w:tr>
      <w:tr w:rsidR="00D02E8A" w:rsidRPr="00B33538" w14:paraId="1C6DBB11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017BB6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F3EA3C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REACTOME_TRANSCRIPTIONAL_REGULATION_OF_W_OF_WHITE_ADIPOCYTE_DIFFERENTIATION</w:t>
            </w:r>
          </w:p>
        </w:tc>
      </w:tr>
      <w:tr w:rsidR="00D02E8A" w:rsidRPr="00B33538" w14:paraId="7A13010D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E48A7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</w:t>
            </w:r>
            <w:proofErr w:type="spell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60178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061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Fatty acid biosynthesis</w:t>
            </w:r>
          </w:p>
        </w:tc>
      </w:tr>
      <w:tr w:rsidR="00D02E8A" w:rsidRPr="00B33538" w14:paraId="00015A05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C5339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18327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062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Fatty acid elongation</w:t>
            </w:r>
          </w:p>
        </w:tc>
      </w:tr>
      <w:tr w:rsidR="00D02E8A" w:rsidRPr="00B33538" w14:paraId="088E6488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7260A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B3EA1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071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Fatty acid degradation</w:t>
            </w:r>
          </w:p>
        </w:tc>
      </w:tr>
      <w:tr w:rsidR="00D02E8A" w:rsidRPr="00B33538" w14:paraId="42DB2204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3782B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5DD64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072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Synthesis and degradation of ketone bodies</w:t>
            </w:r>
          </w:p>
        </w:tc>
      </w:tr>
      <w:tr w:rsidR="00D02E8A" w:rsidRPr="00B33538" w14:paraId="06935739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4C160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B7C7C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100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Steroid biosynthesis</w:t>
            </w:r>
          </w:p>
        </w:tc>
      </w:tr>
      <w:tr w:rsidR="00D02E8A" w:rsidRPr="00B33538" w14:paraId="7A43D984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5E5B2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9BC25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120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Primary bile acid biosynthesis</w:t>
            </w:r>
          </w:p>
        </w:tc>
      </w:tr>
      <w:tr w:rsidR="00D02E8A" w:rsidRPr="00B33538" w14:paraId="056F0EC4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C8362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905C4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140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Steroid hormone biosynthesis</w:t>
            </w:r>
          </w:p>
        </w:tc>
      </w:tr>
      <w:tr w:rsidR="00D02E8A" w:rsidRPr="00B33538" w14:paraId="4C09C297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63186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69D9F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561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</w:tr>
      <w:tr w:rsidR="00D02E8A" w:rsidRPr="00B33538" w14:paraId="1FECA6F2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AEF00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FAC2A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564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Glycerophospholipid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</w:tr>
      <w:tr w:rsidR="00D02E8A" w:rsidRPr="00B33538" w14:paraId="488358E7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D43AA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9C1F9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565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Ether lipid metabolism</w:t>
            </w:r>
          </w:p>
        </w:tc>
      </w:tr>
      <w:tr w:rsidR="00D02E8A" w:rsidRPr="00B33538" w14:paraId="2B229FBC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681E3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1D7DB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590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Arachidonic acid metabolism</w:t>
            </w:r>
          </w:p>
        </w:tc>
      </w:tr>
      <w:tr w:rsidR="00D02E8A" w:rsidRPr="00B33538" w14:paraId="011B22F8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6CB75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83161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591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Linoleic acid metabolism</w:t>
            </w:r>
          </w:p>
        </w:tc>
      </w:tr>
      <w:tr w:rsidR="00D02E8A" w:rsidRPr="00B33538" w14:paraId="68960402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93793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5ADB7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592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alpha-</w:t>
            </w: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acid metabolism</w:t>
            </w:r>
          </w:p>
        </w:tc>
      </w:tr>
      <w:tr w:rsidR="00D02E8A" w:rsidRPr="00B33538" w14:paraId="6000465B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49D99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EE913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0600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Sphingolipid metabolism</w:t>
            </w:r>
          </w:p>
        </w:tc>
      </w:tr>
      <w:tr w:rsidR="00D02E8A" w:rsidRPr="00B33538" w14:paraId="372CB345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803B4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2C06C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1040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Biosynthesis of unsaturated fatty acids</w:t>
            </w:r>
          </w:p>
        </w:tc>
      </w:tr>
      <w:tr w:rsidR="00D02E8A" w:rsidRPr="00B33538" w14:paraId="460DD5F7" w14:textId="77777777" w:rsidTr="004373C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E63535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94159C" w14:textId="77777777" w:rsidR="00D02E8A" w:rsidRPr="007C6124" w:rsidRDefault="00D02E8A" w:rsidP="00437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>hsa04979</w:t>
            </w:r>
            <w:proofErr w:type="spellEnd"/>
            <w:r w:rsidRPr="007C6124">
              <w:rPr>
                <w:rFonts w:ascii="Times New Roman" w:hAnsi="Times New Roman" w:cs="Times New Roman"/>
                <w:sz w:val="24"/>
                <w:szCs w:val="24"/>
              </w:rPr>
              <w:t xml:space="preserve"> Cholesterol metabolism</w:t>
            </w:r>
          </w:p>
        </w:tc>
      </w:tr>
    </w:tbl>
    <w:p w14:paraId="280A9D9D" w14:textId="2CF6F288" w:rsidR="00D02E8A" w:rsidRDefault="00D02E8A" w:rsidP="00D02E8A">
      <w:pPr>
        <w:pStyle w:val="a7"/>
        <w:rPr>
          <w:rFonts w:ascii="Times New Roman" w:hAnsi="Times New Roman" w:cs="Times New Roman"/>
          <w:b/>
          <w:bCs/>
          <w:sz w:val="28"/>
          <w:szCs w:val="28"/>
        </w:rPr>
        <w:sectPr w:rsidR="00D02E8A" w:rsidSect="006F37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4D642E" w14:textId="1CD9AE7B" w:rsidR="00D02E8A" w:rsidRDefault="00567FC9" w:rsidP="00D02E8A">
      <w:pPr>
        <w:pStyle w:val="a7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Supplementary </w:t>
      </w:r>
      <w:r w:rsidR="00D02E8A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="00D02E8A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proofErr w:type="spellStart"/>
      <w:r w:rsidR="00D02E8A">
        <w:rPr>
          <w:rFonts w:ascii="Times New Roman" w:hAnsi="Times New Roman" w:cs="Times New Roman"/>
          <w:b/>
          <w:bCs/>
          <w:sz w:val="28"/>
          <w:szCs w:val="28"/>
        </w:rPr>
        <w:t>S2</w:t>
      </w:r>
      <w:proofErr w:type="spellEnd"/>
      <w:r w:rsidR="00D02E8A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D02E8A" w:rsidRPr="000D4CC8">
        <w:rPr>
          <w:rFonts w:ascii="Times New Roman" w:hAnsi="Times New Roman" w:cs="Times New Roman"/>
          <w:sz w:val="24"/>
          <w:szCs w:val="28"/>
        </w:rPr>
        <w:t>Univariate Cox regression results of the 83-lipid metabolism</w:t>
      </w:r>
      <w:r w:rsidR="00D02E8A" w:rsidRPr="000D4CC8">
        <w:rPr>
          <w:rFonts w:ascii="Times New Roman" w:hAnsi="Times New Roman" w:cs="Times New Roman" w:hint="eastAsia"/>
          <w:sz w:val="24"/>
          <w:szCs w:val="28"/>
        </w:rPr>
        <w:t>-related</w:t>
      </w:r>
      <w:r w:rsidR="00D02E8A" w:rsidRPr="000D4CC8">
        <w:rPr>
          <w:rFonts w:ascii="Times New Roman" w:hAnsi="Times New Roman" w:cs="Times New Roman"/>
          <w:sz w:val="24"/>
          <w:szCs w:val="28"/>
        </w:rPr>
        <w:t xml:space="preserve"> gene with cancer recurrence. </w:t>
      </w:r>
    </w:p>
    <w:tbl>
      <w:tblPr>
        <w:tblW w:w="63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1296"/>
        <w:gridCol w:w="1296"/>
        <w:gridCol w:w="1296"/>
        <w:gridCol w:w="1116"/>
      </w:tblGrid>
      <w:tr w:rsidR="00D02E8A" w:rsidRPr="000D4CC8" w14:paraId="3A9F5362" w14:textId="77777777" w:rsidTr="004373C1">
        <w:trPr>
          <w:trHeight w:val="280"/>
          <w:jc w:val="center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11E0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  <w:t>i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9E0E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  <w:t>H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7D91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  <w:t>HR.95L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EE88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  <w:t>HR.95H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9C7E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4"/>
              </w:rPr>
              <w:t>P</w:t>
            </w:r>
            <w:r w:rsidRPr="000D4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  <w:t xml:space="preserve"> value</w:t>
            </w:r>
          </w:p>
        </w:tc>
      </w:tr>
      <w:tr w:rsidR="00D02E8A" w:rsidRPr="000D4CC8" w14:paraId="0A420CE1" w14:textId="77777777" w:rsidTr="004373C1">
        <w:trPr>
          <w:trHeight w:val="280"/>
          <w:jc w:val="center"/>
        </w:trPr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A6A1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ES1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21A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9148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52E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1086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EB3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8012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9C9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7544</w:t>
            </w:r>
          </w:p>
        </w:tc>
      </w:tr>
      <w:tr w:rsidR="00D02E8A" w:rsidRPr="000D4CC8" w14:paraId="071C4A20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2F4BF0D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ELOVL6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5208C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779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0267BF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5458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F6EF19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48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36606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2341</w:t>
            </w:r>
          </w:p>
        </w:tc>
      </w:tr>
      <w:tr w:rsidR="00D02E8A" w:rsidRPr="000D4CC8" w14:paraId="1784665E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3545BDB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ERLIN2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654BD2C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39296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BEA07F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3772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C3F82E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8698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B8E273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7351</w:t>
            </w:r>
          </w:p>
        </w:tc>
      </w:tr>
      <w:tr w:rsidR="00D02E8A" w:rsidRPr="000D4CC8" w14:paraId="7A3A4D8E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D57ECE7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GPAM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128421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904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07B727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0104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AE26B4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513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3BA51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3507</w:t>
            </w:r>
          </w:p>
        </w:tc>
      </w:tr>
      <w:tr w:rsidR="00D02E8A" w:rsidRPr="000D4CC8" w14:paraId="71D46351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BE42BD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CAD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31313C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2603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DEA2E8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6208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C06DEB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378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9AC06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4223</w:t>
            </w:r>
          </w:p>
        </w:tc>
      </w:tr>
      <w:tr w:rsidR="00D02E8A" w:rsidRPr="000D4CC8" w14:paraId="6317D95E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BF31F32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COX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00BC4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1335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C438DB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2697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69F84F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2300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BD8EB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36214</w:t>
            </w:r>
          </w:p>
        </w:tc>
      </w:tr>
      <w:tr w:rsidR="00D02E8A" w:rsidRPr="000D4CC8" w14:paraId="42BB169A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4FAC66A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DIPOR2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39A8D2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1792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B24DC7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0490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029B06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0006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60E84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6829</w:t>
            </w:r>
          </w:p>
        </w:tc>
      </w:tr>
      <w:tr w:rsidR="00D02E8A" w:rsidRPr="000D4CC8" w14:paraId="688D8C41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E5ED7A2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QP7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83127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801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A68CE1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1035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1B797F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9705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4E5E8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7312</w:t>
            </w:r>
          </w:p>
        </w:tc>
      </w:tr>
      <w:tr w:rsidR="00D02E8A" w:rsidRPr="000D4CC8" w14:paraId="72E6900E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4A7554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DLST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883D79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67506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4F22E3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0977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9E3F1E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5282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C544A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4056</w:t>
            </w:r>
          </w:p>
        </w:tc>
      </w:tr>
      <w:tr w:rsidR="00D02E8A" w:rsidRPr="000D4CC8" w14:paraId="2424BECA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315270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EHHADH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934552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4286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B3711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3248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A055FF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0163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4012F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3178</w:t>
            </w:r>
          </w:p>
        </w:tc>
      </w:tr>
      <w:tr w:rsidR="00D02E8A" w:rsidRPr="000D4CC8" w14:paraId="10BB794B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0B8072D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EPHX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EF8213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8213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1FFD7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7933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64BDC6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005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753464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0632</w:t>
            </w:r>
          </w:p>
        </w:tc>
      </w:tr>
      <w:tr w:rsidR="00D02E8A" w:rsidRPr="000D4CC8" w14:paraId="118A3BCD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328FCE1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GCDH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679F3E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918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F8F505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37677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80A25D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29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5BB70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2794</w:t>
            </w:r>
          </w:p>
        </w:tc>
      </w:tr>
      <w:tr w:rsidR="00D02E8A" w:rsidRPr="000D4CC8" w14:paraId="2E94ECCD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24E549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GPD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57D1C1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3104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BABF19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7088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5F965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361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416ED2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3028</w:t>
            </w:r>
          </w:p>
        </w:tc>
      </w:tr>
      <w:tr w:rsidR="00D02E8A" w:rsidRPr="000D4CC8" w14:paraId="13B186EB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24D4339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GPD2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918B7E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508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452E1D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0169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AAFE52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18297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F6EB6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1898</w:t>
            </w:r>
          </w:p>
        </w:tc>
      </w:tr>
      <w:tr w:rsidR="00D02E8A" w:rsidRPr="000D4CC8" w14:paraId="001A11F7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C919733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INMT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62515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74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ED7AAA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6752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2BADB6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970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7EE4B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5075</w:t>
            </w:r>
          </w:p>
        </w:tc>
      </w:tr>
      <w:tr w:rsidR="00D02E8A" w:rsidRPr="000D4CC8" w14:paraId="2AD16DDA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32FD90C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LDH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DA64A3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61868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F79482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4258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AD1DE9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1086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54A88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0357</w:t>
            </w:r>
          </w:p>
        </w:tc>
      </w:tr>
      <w:tr w:rsidR="00D02E8A" w:rsidRPr="000D4CC8" w14:paraId="0DE01182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F7009E1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MLYCD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837D3B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42340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0C2825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21755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10F933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240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9024C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1414</w:t>
            </w:r>
          </w:p>
        </w:tc>
      </w:tr>
      <w:tr w:rsidR="00D02E8A" w:rsidRPr="000D4CC8" w14:paraId="5E79934E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80C5D93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NBN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D6EB6D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37003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B68C87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2001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DDF7B2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840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85A0E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36471</w:t>
            </w:r>
          </w:p>
        </w:tc>
      </w:tr>
      <w:tr w:rsidR="00D02E8A" w:rsidRPr="000D4CC8" w14:paraId="3E6EB180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91500AF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NSDHL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5C8224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4336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9D6C1A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0268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ECFD35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0777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EADEB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8337</w:t>
            </w:r>
          </w:p>
        </w:tc>
      </w:tr>
      <w:tr w:rsidR="00D02E8A" w:rsidRPr="000D4CC8" w14:paraId="18A38302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79C5CFC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TSAT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4A7EF1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6349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8BFA0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6347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A03D2F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0139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C1CB5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9401</w:t>
            </w:r>
          </w:p>
        </w:tc>
      </w:tr>
      <w:tr w:rsidR="00D02E8A" w:rsidRPr="000D4CC8" w14:paraId="5ED9145C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E59D7F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SM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AD7ECB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38944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8A0678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4342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CB020A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8502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BE1572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4394</w:t>
            </w:r>
          </w:p>
        </w:tc>
      </w:tr>
      <w:tr w:rsidR="00D02E8A" w:rsidRPr="000D4CC8" w14:paraId="1E5FB8AC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8EEF92B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TP53INP2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D9C81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5847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7DE735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0797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BFBF85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712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C74229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2349</w:t>
            </w:r>
          </w:p>
        </w:tc>
      </w:tr>
      <w:tr w:rsidR="00D02E8A" w:rsidRPr="000D4CC8" w14:paraId="64B587CA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93C72B4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URO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F09438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8676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170473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3652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B69EE2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425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E2968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7483</w:t>
            </w:r>
          </w:p>
        </w:tc>
      </w:tr>
      <w:tr w:rsidR="00D02E8A" w:rsidRPr="000D4CC8" w14:paraId="4850E975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3274CEA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INPP4B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5BE828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34448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8A14C0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6777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EEDA49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6928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D03A1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181</w:t>
            </w:r>
          </w:p>
        </w:tc>
      </w:tr>
      <w:tr w:rsidR="00D02E8A" w:rsidRPr="000D4CC8" w14:paraId="0FFE6A7D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318FF53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INPP5E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107FA7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1011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A2106A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042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0099AA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999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7DB11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9976</w:t>
            </w:r>
          </w:p>
        </w:tc>
      </w:tr>
      <w:tr w:rsidR="00D02E8A" w:rsidRPr="000D4CC8" w14:paraId="77C32E1E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E47EF50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MBOAT2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B4A8D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6342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5BE966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1603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B9CB3C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710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A9A24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35463</w:t>
            </w:r>
          </w:p>
        </w:tc>
      </w:tr>
      <w:tr w:rsidR="00D02E8A" w:rsidRPr="000D4CC8" w14:paraId="35EC1526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5CD3B2C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MFSD2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D63CDA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4266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8D4F16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1527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C3EF5A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927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6403A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0654</w:t>
            </w:r>
          </w:p>
        </w:tc>
      </w:tr>
      <w:tr w:rsidR="00D02E8A" w:rsidRPr="000D4CC8" w14:paraId="2201AB38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CF42E98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OSBPL10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EAC443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6806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1C32C9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4695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792282C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0585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1BE3D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6014</w:t>
            </w:r>
          </w:p>
        </w:tc>
      </w:tr>
      <w:tr w:rsidR="00D02E8A" w:rsidRPr="000D4CC8" w14:paraId="7AE2DE3E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5124894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ITPNB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977295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61767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B78A9D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0474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F189DC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6045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68F09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7768</w:t>
            </w:r>
          </w:p>
        </w:tc>
      </w:tr>
      <w:tr w:rsidR="00D02E8A" w:rsidRPr="000D4CC8" w14:paraId="3572BCD6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74E75B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LA2G4F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BDC918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0768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C8EC6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6840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221C98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759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3D8DB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6987</w:t>
            </w:r>
          </w:p>
        </w:tc>
      </w:tr>
      <w:tr w:rsidR="00D02E8A" w:rsidRPr="000D4CC8" w14:paraId="229A5611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DC3344A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LD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4B9A67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2813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134FEA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0123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91AF09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03705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8C9E1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9211</w:t>
            </w:r>
          </w:p>
        </w:tc>
      </w:tr>
      <w:tr w:rsidR="00D02E8A" w:rsidRPr="000D4CC8" w14:paraId="52F090A1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5E47F27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NPLA8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9EEBEC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592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718C5C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5535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C696BF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3035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60C84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5711</w:t>
            </w:r>
          </w:p>
        </w:tc>
      </w:tr>
      <w:tr w:rsidR="00D02E8A" w:rsidRPr="000D4CC8" w14:paraId="1C1081D6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1E950D8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AB5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ECF5EF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94649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479E96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1119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FB70C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.1281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21644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5932</w:t>
            </w:r>
          </w:p>
        </w:tc>
      </w:tr>
      <w:tr w:rsidR="00D02E8A" w:rsidRPr="000D4CC8" w14:paraId="0443436C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51AF42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SBF2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BD47E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4393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7C22F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50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55714FC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9853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CCCF8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3734</w:t>
            </w:r>
          </w:p>
        </w:tc>
      </w:tr>
      <w:tr w:rsidR="00D02E8A" w:rsidRPr="000D4CC8" w14:paraId="603973D4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37E28A1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SLC44A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E96A4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1796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A9EEBB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3590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DC51DEC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9409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19D62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9241</w:t>
            </w:r>
          </w:p>
        </w:tc>
      </w:tr>
      <w:tr w:rsidR="00D02E8A" w:rsidRPr="000D4CC8" w14:paraId="0A9CE052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1D67CE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BHD5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E2410D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6356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8A7F5F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1183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94762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1169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85731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313</w:t>
            </w:r>
          </w:p>
        </w:tc>
      </w:tr>
      <w:tr w:rsidR="00D02E8A" w:rsidRPr="000D4CC8" w14:paraId="1FF94925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F566EA6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CSL3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1DFAD5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230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D0AF1E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9285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7EEDD0C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8529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A2DCB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8815</w:t>
            </w:r>
          </w:p>
        </w:tc>
      </w:tr>
      <w:tr w:rsidR="00D02E8A" w:rsidRPr="000D4CC8" w14:paraId="5C7EB1BB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977D7EC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FITM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5A35D8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33196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747503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12799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5DC4D5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610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8F6E1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3348</w:t>
            </w:r>
          </w:p>
        </w:tc>
      </w:tr>
      <w:tr w:rsidR="00D02E8A" w:rsidRPr="000D4CC8" w14:paraId="61BBF57C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375432E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FLT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49EF2E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9647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0DA8FA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2828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BC5781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634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9D11A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81</w:t>
            </w:r>
          </w:p>
        </w:tc>
      </w:tr>
      <w:tr w:rsidR="00D02E8A" w:rsidRPr="000D4CC8" w14:paraId="7E491E68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2C57582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GPLD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C39BF6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45031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E7202E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22350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6E6595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072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FD6CF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5599</w:t>
            </w:r>
          </w:p>
        </w:tc>
      </w:tr>
      <w:tr w:rsidR="00D02E8A" w:rsidRPr="000D4CC8" w14:paraId="0E033C0B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207949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lastRenderedPageBreak/>
              <w:t>HTR2C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6D9C8F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3007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BFEED8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1794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DEBAA1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0090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E9F25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39159</w:t>
            </w:r>
          </w:p>
        </w:tc>
      </w:tr>
      <w:tr w:rsidR="00D02E8A" w:rsidRPr="000D4CC8" w14:paraId="08E67C4E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D232134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IMPA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BD8C0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092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DB0BA1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1483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FE0A36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9569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7E9A18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0573</w:t>
            </w:r>
          </w:p>
        </w:tc>
      </w:tr>
      <w:tr w:rsidR="00D02E8A" w:rsidRPr="000D4CC8" w14:paraId="4BF0BAD5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D3B8206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INPP5B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F7D0C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1294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4126A9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4303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1910BF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72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83B62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6671</w:t>
            </w:r>
          </w:p>
        </w:tc>
      </w:tr>
      <w:tr w:rsidR="00D02E8A" w:rsidRPr="000D4CC8" w14:paraId="639EACC9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D3C5917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IRS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32ADC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755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641B73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5133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21D64A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474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AA7D8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3605</w:t>
            </w:r>
          </w:p>
        </w:tc>
      </w:tr>
      <w:tr w:rsidR="00D02E8A" w:rsidRPr="000D4CC8" w14:paraId="6C28D6A7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95787E4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SGPP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E050CC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3472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2C6C9D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4743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F39F76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7329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D4EA2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0298</w:t>
            </w:r>
          </w:p>
        </w:tc>
      </w:tr>
      <w:tr w:rsidR="00D02E8A" w:rsidRPr="000D4CC8" w14:paraId="2D24810A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5BFACE4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SLC27A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5589A2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3524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31E45E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46636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B6C54D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652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5FF45C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4007</w:t>
            </w:r>
          </w:p>
        </w:tc>
      </w:tr>
      <w:tr w:rsidR="00D02E8A" w:rsidRPr="000D4CC8" w14:paraId="350974E5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773ABE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WASHC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5156A4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1214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19A3AB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1189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4CB8F6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907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48D46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3877</w:t>
            </w:r>
          </w:p>
        </w:tc>
      </w:tr>
      <w:tr w:rsidR="00D02E8A" w:rsidRPr="000D4CC8" w14:paraId="79AC4565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D64A3C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WDR9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5EABFD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2588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CF092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4948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69EF9C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589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E1349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4112</w:t>
            </w:r>
          </w:p>
        </w:tc>
      </w:tr>
      <w:tr w:rsidR="00D02E8A" w:rsidRPr="000D4CC8" w14:paraId="322DDAB9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0EF3624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COXL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3FCE60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7669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812A54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0055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E5AF70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148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2C45CE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1125</w:t>
            </w:r>
          </w:p>
        </w:tc>
      </w:tr>
      <w:tr w:rsidR="00D02E8A" w:rsidRPr="000D4CC8" w14:paraId="2236E349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42CB0E4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YP2C8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18AF1D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42628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A6BDAB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21403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6B22E4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490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A6B33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5286</w:t>
            </w:r>
          </w:p>
        </w:tc>
      </w:tr>
      <w:tr w:rsidR="00D02E8A" w:rsidRPr="000D4CC8" w14:paraId="3E2F02A6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EBA1CF2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YP4B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4F536F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0474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49C33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3308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ED41FD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82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D6D17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7413</w:t>
            </w:r>
          </w:p>
        </w:tc>
      </w:tr>
      <w:tr w:rsidR="00D02E8A" w:rsidRPr="000D4CC8" w14:paraId="3C807975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C855F2A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DPEP2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3A0A55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1816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4F33D8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3652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28CAF8C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612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A37749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6062</w:t>
            </w:r>
          </w:p>
        </w:tc>
      </w:tr>
      <w:tr w:rsidR="00D02E8A" w:rsidRPr="000D4CC8" w14:paraId="7D50A0AC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7C044C3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ELOVL7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61ABCB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871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AC6841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4800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CC5FE0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8078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AF620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6078</w:t>
            </w:r>
          </w:p>
        </w:tc>
      </w:tr>
      <w:tr w:rsidR="00D02E8A" w:rsidRPr="000D4CC8" w14:paraId="5A798BC1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30E989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HACD2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47BFAC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1470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5034C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2302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7058EA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9563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B3DBC9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35942</w:t>
            </w:r>
          </w:p>
        </w:tc>
      </w:tr>
      <w:tr w:rsidR="00D02E8A" w:rsidRPr="000D4CC8" w14:paraId="2CBA05B9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3F35836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HPGD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98BD51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7970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47A225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365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C84B87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551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A5FBC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623</w:t>
            </w:r>
          </w:p>
        </w:tc>
      </w:tr>
      <w:tr w:rsidR="00D02E8A" w:rsidRPr="000D4CC8" w14:paraId="2131D67C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7A55A8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HSD17B3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B350AD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3760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CEE8B7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1720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66828A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219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4EC1D6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4227</w:t>
            </w:r>
          </w:p>
        </w:tc>
      </w:tr>
      <w:tr w:rsidR="00D02E8A" w:rsidRPr="000D4CC8" w14:paraId="2D3A091F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FE1E81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RKAG3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E4EAF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037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316F71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74E</w:t>
            </w:r>
            <w:proofErr w:type="spellEnd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-0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3124D1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029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24C22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31814</w:t>
            </w:r>
          </w:p>
        </w:tc>
      </w:tr>
      <w:tr w:rsidR="00D02E8A" w:rsidRPr="000D4CC8" w14:paraId="4B66FC3E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67CBCC2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CER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A6237C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81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5032E0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011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608AC3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726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C46BC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26611</w:t>
            </w:r>
          </w:p>
        </w:tc>
      </w:tr>
      <w:tr w:rsidR="00D02E8A" w:rsidRPr="000D4CC8" w14:paraId="1D5841E9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8E7BFA6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SAH2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DB0171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4.87393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772109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922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DF33EDC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8.383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BF34C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9363</w:t>
            </w:r>
          </w:p>
        </w:tc>
      </w:tr>
      <w:tr w:rsidR="00D02E8A" w:rsidRPr="000D4CC8" w14:paraId="079F1A77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DE5410A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SGPP2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FCFBB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2892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A51889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4838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4F15B3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405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A45822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0996</w:t>
            </w:r>
          </w:p>
        </w:tc>
      </w:tr>
      <w:tr w:rsidR="00D02E8A" w:rsidRPr="000D4CC8" w14:paraId="58B16468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C70A37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SPTSS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7DFC8A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9514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21A56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0167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8D442F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259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1A5EB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7872</w:t>
            </w:r>
          </w:p>
        </w:tc>
      </w:tr>
      <w:tr w:rsidR="00D02E8A" w:rsidRPr="000D4CC8" w14:paraId="2D0B7BAA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865CB44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SPTSSB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433AF3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7155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DD6B89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0222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1733A6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3694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93CC2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6821</w:t>
            </w:r>
          </w:p>
        </w:tc>
      </w:tr>
      <w:tr w:rsidR="00D02E8A" w:rsidRPr="000D4CC8" w14:paraId="6650DCB1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C93E287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SUMF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066309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9519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B6382C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3452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9DB9C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1609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4EDEAA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32306</w:t>
            </w:r>
          </w:p>
        </w:tc>
      </w:tr>
      <w:tr w:rsidR="00D02E8A" w:rsidRPr="000D4CC8" w14:paraId="2DECFA61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72F573B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YP27A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E323F9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1867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8BF20F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9529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760366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639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113569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6377</w:t>
            </w:r>
          </w:p>
        </w:tc>
      </w:tr>
      <w:tr w:rsidR="00D02E8A" w:rsidRPr="000D4CC8" w14:paraId="6BFE7982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4E1ED2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LDH2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B01585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4889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DA7242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1839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021B8A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069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B53D5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3076</w:t>
            </w:r>
          </w:p>
        </w:tc>
      </w:tr>
      <w:tr w:rsidR="00D02E8A" w:rsidRPr="000D4CC8" w14:paraId="75BEC7DB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C8860B2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GP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6F258D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71200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A480C1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7090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903FD1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503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0FFF3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5537</w:t>
            </w:r>
          </w:p>
        </w:tc>
      </w:tr>
      <w:tr w:rsidR="00D02E8A" w:rsidRPr="000D4CC8" w14:paraId="01799BE9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3060589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NGPTL4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90F1EA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5647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418BEB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3868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45A6E7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876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4BC2B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7992</w:t>
            </w:r>
          </w:p>
        </w:tc>
      </w:tr>
      <w:tr w:rsidR="00D02E8A" w:rsidRPr="000D4CC8" w14:paraId="58D71638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15EDA64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FHL2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EECF04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2102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2CA400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3747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407FEA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370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C189F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6276</w:t>
            </w:r>
          </w:p>
        </w:tc>
      </w:tr>
      <w:tr w:rsidR="00D02E8A" w:rsidRPr="000D4CC8" w14:paraId="468C183B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E7C5522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GSTM4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DADDA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7654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1773E5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47020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6A0740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734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490800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35299</w:t>
            </w:r>
          </w:p>
        </w:tc>
      </w:tr>
      <w:tr w:rsidR="00D02E8A" w:rsidRPr="000D4CC8" w14:paraId="7617C6B7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78A762A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HSD17B13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5E3DDD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0316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1C3080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4022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217DCD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1525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801E5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8836</w:t>
            </w:r>
          </w:p>
        </w:tc>
      </w:tr>
      <w:tr w:rsidR="00D02E8A" w:rsidRPr="000D4CC8" w14:paraId="37E25668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92F4AA7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MED6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64F98F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84928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6AD4E8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6975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1AB178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9235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B207C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8515</w:t>
            </w:r>
          </w:p>
        </w:tc>
      </w:tr>
      <w:tr w:rsidR="00D02E8A" w:rsidRPr="000D4CC8" w14:paraId="17222407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119B531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LIN3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248D15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1412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9508AC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7019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67A87A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8685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B2CAFC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4804</w:t>
            </w:r>
          </w:p>
        </w:tc>
      </w:tr>
      <w:tr w:rsidR="00D02E8A" w:rsidRPr="000D4CC8" w14:paraId="3AB77472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3CCEB66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PP1CB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6F6D2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7439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8BAC3B0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1165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F206F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2297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01E4E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0586</w:t>
            </w:r>
          </w:p>
        </w:tc>
      </w:tr>
      <w:tr w:rsidR="00D02E8A" w:rsidRPr="000D4CC8" w14:paraId="485B0BF4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AFAFCED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SEC23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9C5DCD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3941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6B5647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097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7DD078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7513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7659A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431</w:t>
            </w:r>
          </w:p>
        </w:tc>
      </w:tr>
      <w:tr w:rsidR="00D02E8A" w:rsidRPr="000D4CC8" w14:paraId="6EA21BFF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E65BC4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TBL1XR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B5B5D0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4069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B0C7B7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1436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8E90DE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1301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C6F49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8919</w:t>
            </w:r>
          </w:p>
        </w:tc>
      </w:tr>
      <w:tr w:rsidR="00D02E8A" w:rsidRPr="000D4CC8" w14:paraId="3B6950CE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C18E8FE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DH1B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2AF2CB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9362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5535D84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0036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A378683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977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304F9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5503</w:t>
            </w:r>
          </w:p>
        </w:tc>
      </w:tr>
      <w:tr w:rsidR="00D02E8A" w:rsidRPr="000D4CC8" w14:paraId="78DA3728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24DD496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CND3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EE171F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070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9DD9A5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5325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5761F3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9971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9882AE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46985</w:t>
            </w:r>
          </w:p>
        </w:tc>
      </w:tr>
      <w:tr w:rsidR="00D02E8A" w:rsidRPr="000D4CC8" w14:paraId="43AAA118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82F396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KLF5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8C7BDA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7192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1C3625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42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F9FB58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514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042921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7647</w:t>
            </w:r>
          </w:p>
        </w:tc>
      </w:tr>
      <w:tr w:rsidR="00D02E8A" w:rsidRPr="000D4CC8" w14:paraId="4E4BCC62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3F2E1DA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CK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7CF0A4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2680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CCA852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265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0634C4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80705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7276F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3192</w:t>
            </w:r>
          </w:p>
        </w:tc>
      </w:tr>
      <w:tr w:rsidR="00D02E8A" w:rsidRPr="000D4CC8" w14:paraId="2B3319EB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ECB939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DGKK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8A8F9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30472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B312B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8704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6E27456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4.4747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95F05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13645</w:t>
            </w:r>
          </w:p>
        </w:tc>
      </w:tr>
      <w:tr w:rsidR="00D02E8A" w:rsidRPr="000D4CC8" w14:paraId="477B7141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2762935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VDAC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A17B21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65978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A18F6E7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8694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AC4B2C5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3209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70AE18C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3059</w:t>
            </w:r>
          </w:p>
        </w:tc>
      </w:tr>
      <w:tr w:rsidR="00D02E8A" w:rsidRPr="000D4CC8" w14:paraId="352BAFD9" w14:textId="77777777" w:rsidTr="004373C1">
        <w:trPr>
          <w:trHeight w:val="280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5B4A9B2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SULT2B1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EDEFEC2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6616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BE0444D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7478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5A9000F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916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74213B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4765</w:t>
            </w:r>
          </w:p>
        </w:tc>
      </w:tr>
      <w:tr w:rsidR="00D02E8A" w:rsidRPr="000D4CC8" w14:paraId="45C1B053" w14:textId="77777777" w:rsidTr="00F61744">
        <w:trPr>
          <w:trHeight w:val="178"/>
          <w:jc w:val="center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805E262" w14:textId="77777777" w:rsidR="00D02E8A" w:rsidRPr="000D4CC8" w:rsidRDefault="00D02E8A" w:rsidP="00437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GPX3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4CABF8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6379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122E73A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4875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0D6A99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992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4BF30D8" w14:textId="77777777" w:rsidR="00D02E8A" w:rsidRPr="000D4CC8" w:rsidRDefault="00D02E8A" w:rsidP="004373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0D4C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01216</w:t>
            </w:r>
          </w:p>
        </w:tc>
      </w:tr>
      <w:bookmarkEnd w:id="0"/>
    </w:tbl>
    <w:p w14:paraId="0819BA55" w14:textId="5FAE121C" w:rsidR="00D02E8A" w:rsidRPr="003252E2" w:rsidRDefault="00D02E8A" w:rsidP="00D6338D">
      <w:pPr>
        <w:pStyle w:val="a7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D02E8A" w:rsidRPr="003252E2" w:rsidSect="006F3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DFEFB8" w14:textId="77777777" w:rsidR="0021799A" w:rsidRDefault="0021799A" w:rsidP="00A51C57">
      <w:r>
        <w:separator/>
      </w:r>
    </w:p>
  </w:endnote>
  <w:endnote w:type="continuationSeparator" w:id="0">
    <w:p w14:paraId="544A261D" w14:textId="77777777" w:rsidR="0021799A" w:rsidRDefault="0021799A" w:rsidP="00A51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BE4D4A" w14:textId="77777777" w:rsidR="0021799A" w:rsidRDefault="0021799A" w:rsidP="00A51C57">
      <w:r>
        <w:separator/>
      </w:r>
    </w:p>
  </w:footnote>
  <w:footnote w:type="continuationSeparator" w:id="0">
    <w:p w14:paraId="31B8C729" w14:textId="77777777" w:rsidR="0021799A" w:rsidRDefault="0021799A" w:rsidP="00A51C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442EA6"/>
    <w:multiLevelType w:val="hybridMultilevel"/>
    <w:tmpl w:val="9E7CA8F4"/>
    <w:lvl w:ilvl="0" w:tplc="32C04542">
      <w:start w:val="1"/>
      <w:numFmt w:val="decimal"/>
      <w:lvlText w:val="%1."/>
      <w:lvlJc w:val="left"/>
      <w:pPr>
        <w:ind w:left="420" w:hanging="420"/>
      </w:pPr>
    </w:lvl>
    <w:lvl w:ilvl="1" w:tplc="40D00162" w:tentative="1">
      <w:start w:val="1"/>
      <w:numFmt w:val="lowerLetter"/>
      <w:lvlText w:val="%2)"/>
      <w:lvlJc w:val="left"/>
      <w:pPr>
        <w:ind w:left="840" w:hanging="420"/>
      </w:pPr>
    </w:lvl>
    <w:lvl w:ilvl="2" w:tplc="685640FA" w:tentative="1">
      <w:start w:val="1"/>
      <w:numFmt w:val="lowerRoman"/>
      <w:lvlText w:val="%3."/>
      <w:lvlJc w:val="right"/>
      <w:pPr>
        <w:ind w:left="1260" w:hanging="420"/>
      </w:pPr>
    </w:lvl>
    <w:lvl w:ilvl="3" w:tplc="2D86C410" w:tentative="1">
      <w:start w:val="1"/>
      <w:numFmt w:val="decimal"/>
      <w:lvlText w:val="%4."/>
      <w:lvlJc w:val="left"/>
      <w:pPr>
        <w:ind w:left="1680" w:hanging="420"/>
      </w:pPr>
    </w:lvl>
    <w:lvl w:ilvl="4" w:tplc="2B803792" w:tentative="1">
      <w:start w:val="1"/>
      <w:numFmt w:val="lowerLetter"/>
      <w:lvlText w:val="%5)"/>
      <w:lvlJc w:val="left"/>
      <w:pPr>
        <w:ind w:left="2100" w:hanging="420"/>
      </w:pPr>
    </w:lvl>
    <w:lvl w:ilvl="5" w:tplc="31DABDEA" w:tentative="1">
      <w:start w:val="1"/>
      <w:numFmt w:val="lowerRoman"/>
      <w:lvlText w:val="%6."/>
      <w:lvlJc w:val="right"/>
      <w:pPr>
        <w:ind w:left="2520" w:hanging="420"/>
      </w:pPr>
    </w:lvl>
    <w:lvl w:ilvl="6" w:tplc="4BE61F2A" w:tentative="1">
      <w:start w:val="1"/>
      <w:numFmt w:val="decimal"/>
      <w:lvlText w:val="%7."/>
      <w:lvlJc w:val="left"/>
      <w:pPr>
        <w:ind w:left="2940" w:hanging="420"/>
      </w:pPr>
    </w:lvl>
    <w:lvl w:ilvl="7" w:tplc="D81EB1FE" w:tentative="1">
      <w:start w:val="1"/>
      <w:numFmt w:val="lowerLetter"/>
      <w:lvlText w:val="%8)"/>
      <w:lvlJc w:val="left"/>
      <w:pPr>
        <w:ind w:left="3360" w:hanging="420"/>
      </w:pPr>
    </w:lvl>
    <w:lvl w:ilvl="8" w:tplc="D2F6CBD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9D605A"/>
    <w:multiLevelType w:val="hybridMultilevel"/>
    <w:tmpl w:val="58C04672"/>
    <w:lvl w:ilvl="0" w:tplc="D6C61EC4">
      <w:start w:val="1"/>
      <w:numFmt w:val="decimal"/>
      <w:lvlText w:val="%1."/>
      <w:lvlJc w:val="left"/>
      <w:pPr>
        <w:ind w:left="420" w:hanging="420"/>
      </w:pPr>
    </w:lvl>
    <w:lvl w:ilvl="1" w:tplc="C49873F0" w:tentative="1">
      <w:start w:val="1"/>
      <w:numFmt w:val="lowerLetter"/>
      <w:lvlText w:val="%2)"/>
      <w:lvlJc w:val="left"/>
      <w:pPr>
        <w:ind w:left="840" w:hanging="420"/>
      </w:pPr>
    </w:lvl>
    <w:lvl w:ilvl="2" w:tplc="4502AF70" w:tentative="1">
      <w:start w:val="1"/>
      <w:numFmt w:val="lowerRoman"/>
      <w:lvlText w:val="%3."/>
      <w:lvlJc w:val="right"/>
      <w:pPr>
        <w:ind w:left="1260" w:hanging="420"/>
      </w:pPr>
    </w:lvl>
    <w:lvl w:ilvl="3" w:tplc="F24C023E" w:tentative="1">
      <w:start w:val="1"/>
      <w:numFmt w:val="decimal"/>
      <w:lvlText w:val="%4."/>
      <w:lvlJc w:val="left"/>
      <w:pPr>
        <w:ind w:left="1680" w:hanging="420"/>
      </w:pPr>
    </w:lvl>
    <w:lvl w:ilvl="4" w:tplc="64883E04" w:tentative="1">
      <w:start w:val="1"/>
      <w:numFmt w:val="lowerLetter"/>
      <w:lvlText w:val="%5)"/>
      <w:lvlJc w:val="left"/>
      <w:pPr>
        <w:ind w:left="2100" w:hanging="420"/>
      </w:pPr>
    </w:lvl>
    <w:lvl w:ilvl="5" w:tplc="A3A43D42" w:tentative="1">
      <w:start w:val="1"/>
      <w:numFmt w:val="lowerRoman"/>
      <w:lvlText w:val="%6."/>
      <w:lvlJc w:val="right"/>
      <w:pPr>
        <w:ind w:left="2520" w:hanging="420"/>
      </w:pPr>
    </w:lvl>
    <w:lvl w:ilvl="6" w:tplc="689E1226" w:tentative="1">
      <w:start w:val="1"/>
      <w:numFmt w:val="decimal"/>
      <w:lvlText w:val="%7."/>
      <w:lvlJc w:val="left"/>
      <w:pPr>
        <w:ind w:left="2940" w:hanging="420"/>
      </w:pPr>
    </w:lvl>
    <w:lvl w:ilvl="7" w:tplc="86B66700" w:tentative="1">
      <w:start w:val="1"/>
      <w:numFmt w:val="lowerLetter"/>
      <w:lvlText w:val="%8)"/>
      <w:lvlJc w:val="left"/>
      <w:pPr>
        <w:ind w:left="3360" w:hanging="420"/>
      </w:pPr>
    </w:lvl>
    <w:lvl w:ilvl="8" w:tplc="F1423266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NzAzMzEyNTexNLNU0lEKTi0uzszPAykwtKwFAKYisIEtAAAA"/>
  </w:docVars>
  <w:rsids>
    <w:rsidRoot w:val="001A3401"/>
    <w:rsid w:val="0001075D"/>
    <w:rsid w:val="0001295C"/>
    <w:rsid w:val="00012FF7"/>
    <w:rsid w:val="000148D2"/>
    <w:rsid w:val="0001520D"/>
    <w:rsid w:val="000228CE"/>
    <w:rsid w:val="00022E78"/>
    <w:rsid w:val="00024122"/>
    <w:rsid w:val="00024700"/>
    <w:rsid w:val="00025050"/>
    <w:rsid w:val="0002597E"/>
    <w:rsid w:val="00026B72"/>
    <w:rsid w:val="00030680"/>
    <w:rsid w:val="00032705"/>
    <w:rsid w:val="000329F4"/>
    <w:rsid w:val="00032E3E"/>
    <w:rsid w:val="00035331"/>
    <w:rsid w:val="0004131E"/>
    <w:rsid w:val="0004574C"/>
    <w:rsid w:val="00047220"/>
    <w:rsid w:val="000502B4"/>
    <w:rsid w:val="0005168A"/>
    <w:rsid w:val="00054594"/>
    <w:rsid w:val="00055817"/>
    <w:rsid w:val="0006345E"/>
    <w:rsid w:val="00064E5A"/>
    <w:rsid w:val="00065907"/>
    <w:rsid w:val="00070878"/>
    <w:rsid w:val="00071C0E"/>
    <w:rsid w:val="00072090"/>
    <w:rsid w:val="000731AE"/>
    <w:rsid w:val="0007419F"/>
    <w:rsid w:val="000759E7"/>
    <w:rsid w:val="00075CCF"/>
    <w:rsid w:val="00084B27"/>
    <w:rsid w:val="00085641"/>
    <w:rsid w:val="000905E7"/>
    <w:rsid w:val="00093C24"/>
    <w:rsid w:val="00096476"/>
    <w:rsid w:val="000A2A1D"/>
    <w:rsid w:val="000A3644"/>
    <w:rsid w:val="000A3F66"/>
    <w:rsid w:val="000B21DC"/>
    <w:rsid w:val="000C04E1"/>
    <w:rsid w:val="000C0D97"/>
    <w:rsid w:val="000C1B07"/>
    <w:rsid w:val="000C7F30"/>
    <w:rsid w:val="000D1386"/>
    <w:rsid w:val="000D4CC8"/>
    <w:rsid w:val="000D614D"/>
    <w:rsid w:val="000F1CB1"/>
    <w:rsid w:val="000F1D41"/>
    <w:rsid w:val="000F2306"/>
    <w:rsid w:val="000F5294"/>
    <w:rsid w:val="000F542F"/>
    <w:rsid w:val="000F65A3"/>
    <w:rsid w:val="000F71F5"/>
    <w:rsid w:val="000F77D8"/>
    <w:rsid w:val="000F7937"/>
    <w:rsid w:val="00100B2B"/>
    <w:rsid w:val="0010468F"/>
    <w:rsid w:val="00106AF0"/>
    <w:rsid w:val="00110990"/>
    <w:rsid w:val="00112647"/>
    <w:rsid w:val="001129D8"/>
    <w:rsid w:val="00115B35"/>
    <w:rsid w:val="00117B92"/>
    <w:rsid w:val="00120C20"/>
    <w:rsid w:val="00122D8B"/>
    <w:rsid w:val="00126E85"/>
    <w:rsid w:val="00127C9D"/>
    <w:rsid w:val="00127DAC"/>
    <w:rsid w:val="00132F48"/>
    <w:rsid w:val="00133629"/>
    <w:rsid w:val="00134509"/>
    <w:rsid w:val="00137E4D"/>
    <w:rsid w:val="0014198E"/>
    <w:rsid w:val="0014237E"/>
    <w:rsid w:val="00142687"/>
    <w:rsid w:val="00143CD9"/>
    <w:rsid w:val="00145E65"/>
    <w:rsid w:val="00146AA4"/>
    <w:rsid w:val="00146D60"/>
    <w:rsid w:val="00150D91"/>
    <w:rsid w:val="00151CF4"/>
    <w:rsid w:val="00154CCD"/>
    <w:rsid w:val="001558E7"/>
    <w:rsid w:val="00157C97"/>
    <w:rsid w:val="00160666"/>
    <w:rsid w:val="001616FB"/>
    <w:rsid w:val="001622C2"/>
    <w:rsid w:val="00162470"/>
    <w:rsid w:val="00163A5C"/>
    <w:rsid w:val="00165862"/>
    <w:rsid w:val="001708D5"/>
    <w:rsid w:val="00172247"/>
    <w:rsid w:val="00173500"/>
    <w:rsid w:val="00173F72"/>
    <w:rsid w:val="00174210"/>
    <w:rsid w:val="00177E68"/>
    <w:rsid w:val="0018466E"/>
    <w:rsid w:val="0018490E"/>
    <w:rsid w:val="00185CB9"/>
    <w:rsid w:val="001934EB"/>
    <w:rsid w:val="001A0B57"/>
    <w:rsid w:val="001A206E"/>
    <w:rsid w:val="001A3401"/>
    <w:rsid w:val="001B0D1D"/>
    <w:rsid w:val="001B1400"/>
    <w:rsid w:val="001B15AE"/>
    <w:rsid w:val="001B2C33"/>
    <w:rsid w:val="001C1C48"/>
    <w:rsid w:val="001C20DB"/>
    <w:rsid w:val="001C2CAD"/>
    <w:rsid w:val="001C5237"/>
    <w:rsid w:val="001C69FF"/>
    <w:rsid w:val="001D00A9"/>
    <w:rsid w:val="001D02E9"/>
    <w:rsid w:val="001D329A"/>
    <w:rsid w:val="001D6786"/>
    <w:rsid w:val="001D6848"/>
    <w:rsid w:val="001D69ED"/>
    <w:rsid w:val="001D7359"/>
    <w:rsid w:val="001D7473"/>
    <w:rsid w:val="001D7B90"/>
    <w:rsid w:val="001E04E9"/>
    <w:rsid w:val="001E1B65"/>
    <w:rsid w:val="001E24CA"/>
    <w:rsid w:val="001E3BAC"/>
    <w:rsid w:val="001E550E"/>
    <w:rsid w:val="001E6206"/>
    <w:rsid w:val="001E73DC"/>
    <w:rsid w:val="001E75A8"/>
    <w:rsid w:val="001E7AD8"/>
    <w:rsid w:val="001F0394"/>
    <w:rsid w:val="001F0CA9"/>
    <w:rsid w:val="001F116A"/>
    <w:rsid w:val="001F212A"/>
    <w:rsid w:val="001F35C0"/>
    <w:rsid w:val="001F4D91"/>
    <w:rsid w:val="001F6C28"/>
    <w:rsid w:val="00201A2A"/>
    <w:rsid w:val="0020620C"/>
    <w:rsid w:val="002104DC"/>
    <w:rsid w:val="002134F4"/>
    <w:rsid w:val="00213689"/>
    <w:rsid w:val="0021799A"/>
    <w:rsid w:val="00224A86"/>
    <w:rsid w:val="0022658F"/>
    <w:rsid w:val="00230299"/>
    <w:rsid w:val="00232EC2"/>
    <w:rsid w:val="00233107"/>
    <w:rsid w:val="00233BD5"/>
    <w:rsid w:val="00236A10"/>
    <w:rsid w:val="00240E98"/>
    <w:rsid w:val="00243CD2"/>
    <w:rsid w:val="0024416D"/>
    <w:rsid w:val="002531B4"/>
    <w:rsid w:val="00253DED"/>
    <w:rsid w:val="00255732"/>
    <w:rsid w:val="002607A0"/>
    <w:rsid w:val="0026084C"/>
    <w:rsid w:val="00262759"/>
    <w:rsid w:val="00263394"/>
    <w:rsid w:val="00263CD7"/>
    <w:rsid w:val="00264E81"/>
    <w:rsid w:val="002657C1"/>
    <w:rsid w:val="0027006A"/>
    <w:rsid w:val="002742F0"/>
    <w:rsid w:val="002751CC"/>
    <w:rsid w:val="00277F0C"/>
    <w:rsid w:val="002819F2"/>
    <w:rsid w:val="002849A8"/>
    <w:rsid w:val="00287DD5"/>
    <w:rsid w:val="0029030F"/>
    <w:rsid w:val="00292BC3"/>
    <w:rsid w:val="00293DF8"/>
    <w:rsid w:val="0029429E"/>
    <w:rsid w:val="002961E4"/>
    <w:rsid w:val="002968ED"/>
    <w:rsid w:val="002973D9"/>
    <w:rsid w:val="002A183C"/>
    <w:rsid w:val="002A39A2"/>
    <w:rsid w:val="002B14C8"/>
    <w:rsid w:val="002B2127"/>
    <w:rsid w:val="002B3169"/>
    <w:rsid w:val="002B38C6"/>
    <w:rsid w:val="002B57E7"/>
    <w:rsid w:val="002B5CFA"/>
    <w:rsid w:val="002C01FC"/>
    <w:rsid w:val="002C305F"/>
    <w:rsid w:val="002C5C11"/>
    <w:rsid w:val="002C7A91"/>
    <w:rsid w:val="002C7FAC"/>
    <w:rsid w:val="002D03A3"/>
    <w:rsid w:val="002D3F2D"/>
    <w:rsid w:val="002D4995"/>
    <w:rsid w:val="002D5179"/>
    <w:rsid w:val="002D535F"/>
    <w:rsid w:val="002D5AEC"/>
    <w:rsid w:val="002D7626"/>
    <w:rsid w:val="002E0B47"/>
    <w:rsid w:val="002E2432"/>
    <w:rsid w:val="002E5256"/>
    <w:rsid w:val="002E5F78"/>
    <w:rsid w:val="002E6800"/>
    <w:rsid w:val="002F6391"/>
    <w:rsid w:val="002F79C7"/>
    <w:rsid w:val="00306421"/>
    <w:rsid w:val="003108B1"/>
    <w:rsid w:val="003135D0"/>
    <w:rsid w:val="00313EF8"/>
    <w:rsid w:val="00314B6A"/>
    <w:rsid w:val="00314E39"/>
    <w:rsid w:val="00315794"/>
    <w:rsid w:val="00317811"/>
    <w:rsid w:val="0031798D"/>
    <w:rsid w:val="00324A46"/>
    <w:rsid w:val="003252E2"/>
    <w:rsid w:val="00326D36"/>
    <w:rsid w:val="0033086C"/>
    <w:rsid w:val="00330D04"/>
    <w:rsid w:val="00335212"/>
    <w:rsid w:val="003361A9"/>
    <w:rsid w:val="0033660A"/>
    <w:rsid w:val="00354599"/>
    <w:rsid w:val="00355B4B"/>
    <w:rsid w:val="00356D0F"/>
    <w:rsid w:val="00357069"/>
    <w:rsid w:val="003607FD"/>
    <w:rsid w:val="0036439F"/>
    <w:rsid w:val="00367BA0"/>
    <w:rsid w:val="0037104E"/>
    <w:rsid w:val="003716A3"/>
    <w:rsid w:val="00373418"/>
    <w:rsid w:val="003756CB"/>
    <w:rsid w:val="00375950"/>
    <w:rsid w:val="00375A33"/>
    <w:rsid w:val="00377972"/>
    <w:rsid w:val="003804AB"/>
    <w:rsid w:val="0038248B"/>
    <w:rsid w:val="00383D77"/>
    <w:rsid w:val="003841E4"/>
    <w:rsid w:val="00392C58"/>
    <w:rsid w:val="00393D10"/>
    <w:rsid w:val="00395565"/>
    <w:rsid w:val="003A1924"/>
    <w:rsid w:val="003A2E49"/>
    <w:rsid w:val="003A30DB"/>
    <w:rsid w:val="003A6265"/>
    <w:rsid w:val="003B045A"/>
    <w:rsid w:val="003B1B6D"/>
    <w:rsid w:val="003B2911"/>
    <w:rsid w:val="003B2C67"/>
    <w:rsid w:val="003B2D9C"/>
    <w:rsid w:val="003B36F1"/>
    <w:rsid w:val="003B6308"/>
    <w:rsid w:val="003C0394"/>
    <w:rsid w:val="003D10CE"/>
    <w:rsid w:val="003D37CC"/>
    <w:rsid w:val="003D4A7F"/>
    <w:rsid w:val="003D7587"/>
    <w:rsid w:val="003E0E96"/>
    <w:rsid w:val="003E495E"/>
    <w:rsid w:val="003E49C2"/>
    <w:rsid w:val="003F4D48"/>
    <w:rsid w:val="003F5738"/>
    <w:rsid w:val="00400A0D"/>
    <w:rsid w:val="00400B8B"/>
    <w:rsid w:val="0040132B"/>
    <w:rsid w:val="00401514"/>
    <w:rsid w:val="00404781"/>
    <w:rsid w:val="0040537E"/>
    <w:rsid w:val="004076FC"/>
    <w:rsid w:val="00407D73"/>
    <w:rsid w:val="00410546"/>
    <w:rsid w:val="0041066E"/>
    <w:rsid w:val="00411A85"/>
    <w:rsid w:val="00413426"/>
    <w:rsid w:val="00416998"/>
    <w:rsid w:val="00422B6A"/>
    <w:rsid w:val="004257A2"/>
    <w:rsid w:val="004272D0"/>
    <w:rsid w:val="00433510"/>
    <w:rsid w:val="00433FC9"/>
    <w:rsid w:val="00435E73"/>
    <w:rsid w:val="0044038E"/>
    <w:rsid w:val="0044112E"/>
    <w:rsid w:val="00442595"/>
    <w:rsid w:val="00445CC0"/>
    <w:rsid w:val="0045049C"/>
    <w:rsid w:val="00451373"/>
    <w:rsid w:val="004515DA"/>
    <w:rsid w:val="00451F29"/>
    <w:rsid w:val="004529D7"/>
    <w:rsid w:val="00452FD4"/>
    <w:rsid w:val="0045753D"/>
    <w:rsid w:val="00461CE3"/>
    <w:rsid w:val="004643FE"/>
    <w:rsid w:val="00467597"/>
    <w:rsid w:val="00470410"/>
    <w:rsid w:val="00470E59"/>
    <w:rsid w:val="00473A07"/>
    <w:rsid w:val="0047640C"/>
    <w:rsid w:val="0047752E"/>
    <w:rsid w:val="00483D39"/>
    <w:rsid w:val="004858A7"/>
    <w:rsid w:val="004928BC"/>
    <w:rsid w:val="00494B04"/>
    <w:rsid w:val="004953FB"/>
    <w:rsid w:val="004A2715"/>
    <w:rsid w:val="004A2F92"/>
    <w:rsid w:val="004A74E6"/>
    <w:rsid w:val="004A7DED"/>
    <w:rsid w:val="004B0A17"/>
    <w:rsid w:val="004B49DA"/>
    <w:rsid w:val="004B5DA7"/>
    <w:rsid w:val="004B6A72"/>
    <w:rsid w:val="004B7894"/>
    <w:rsid w:val="004C5949"/>
    <w:rsid w:val="004C7811"/>
    <w:rsid w:val="004D13A9"/>
    <w:rsid w:val="004D30FE"/>
    <w:rsid w:val="004D3821"/>
    <w:rsid w:val="004D4D8A"/>
    <w:rsid w:val="004D7366"/>
    <w:rsid w:val="004E30FA"/>
    <w:rsid w:val="004E4EC7"/>
    <w:rsid w:val="004F1A91"/>
    <w:rsid w:val="004F26D6"/>
    <w:rsid w:val="004F362F"/>
    <w:rsid w:val="004F530C"/>
    <w:rsid w:val="0050074F"/>
    <w:rsid w:val="00503A3F"/>
    <w:rsid w:val="00506FA7"/>
    <w:rsid w:val="00512218"/>
    <w:rsid w:val="005139C6"/>
    <w:rsid w:val="0051790F"/>
    <w:rsid w:val="00517E36"/>
    <w:rsid w:val="00520161"/>
    <w:rsid w:val="00521C02"/>
    <w:rsid w:val="00522BD6"/>
    <w:rsid w:val="00522F3D"/>
    <w:rsid w:val="00523FBE"/>
    <w:rsid w:val="00527428"/>
    <w:rsid w:val="00540D14"/>
    <w:rsid w:val="00541C72"/>
    <w:rsid w:val="00543DA5"/>
    <w:rsid w:val="005441FD"/>
    <w:rsid w:val="00545EC4"/>
    <w:rsid w:val="005528EC"/>
    <w:rsid w:val="00554FBE"/>
    <w:rsid w:val="00563F12"/>
    <w:rsid w:val="005640CB"/>
    <w:rsid w:val="005642E3"/>
    <w:rsid w:val="00564414"/>
    <w:rsid w:val="00567FC9"/>
    <w:rsid w:val="00575141"/>
    <w:rsid w:val="00576AD1"/>
    <w:rsid w:val="00577F15"/>
    <w:rsid w:val="00581704"/>
    <w:rsid w:val="00581C9C"/>
    <w:rsid w:val="005826F9"/>
    <w:rsid w:val="00582ABE"/>
    <w:rsid w:val="0058516A"/>
    <w:rsid w:val="00586639"/>
    <w:rsid w:val="0059200F"/>
    <w:rsid w:val="00594F31"/>
    <w:rsid w:val="005975AA"/>
    <w:rsid w:val="00597EC8"/>
    <w:rsid w:val="005A0124"/>
    <w:rsid w:val="005A16FA"/>
    <w:rsid w:val="005A1826"/>
    <w:rsid w:val="005A3B19"/>
    <w:rsid w:val="005A7943"/>
    <w:rsid w:val="005B2442"/>
    <w:rsid w:val="005B30B9"/>
    <w:rsid w:val="005B3DF5"/>
    <w:rsid w:val="005B5E78"/>
    <w:rsid w:val="005B7C2F"/>
    <w:rsid w:val="005C094B"/>
    <w:rsid w:val="005C314E"/>
    <w:rsid w:val="005C5734"/>
    <w:rsid w:val="005C7517"/>
    <w:rsid w:val="005C778D"/>
    <w:rsid w:val="005D0FE7"/>
    <w:rsid w:val="005D213C"/>
    <w:rsid w:val="005D5308"/>
    <w:rsid w:val="005D58CA"/>
    <w:rsid w:val="005D683C"/>
    <w:rsid w:val="005D716C"/>
    <w:rsid w:val="005E34C5"/>
    <w:rsid w:val="005E4ADB"/>
    <w:rsid w:val="005E52BB"/>
    <w:rsid w:val="005E5D8F"/>
    <w:rsid w:val="005E6F67"/>
    <w:rsid w:val="005F3B5E"/>
    <w:rsid w:val="005F3CD4"/>
    <w:rsid w:val="005F3EB3"/>
    <w:rsid w:val="005F5608"/>
    <w:rsid w:val="0060429B"/>
    <w:rsid w:val="006123AA"/>
    <w:rsid w:val="00617F15"/>
    <w:rsid w:val="0062004B"/>
    <w:rsid w:val="00620BF5"/>
    <w:rsid w:val="006226C9"/>
    <w:rsid w:val="0062288B"/>
    <w:rsid w:val="0062585D"/>
    <w:rsid w:val="0062621F"/>
    <w:rsid w:val="00632CF7"/>
    <w:rsid w:val="0063528A"/>
    <w:rsid w:val="00635EAA"/>
    <w:rsid w:val="00637D08"/>
    <w:rsid w:val="00644E66"/>
    <w:rsid w:val="00645BEF"/>
    <w:rsid w:val="0064620E"/>
    <w:rsid w:val="006469E1"/>
    <w:rsid w:val="00646C30"/>
    <w:rsid w:val="006474E8"/>
    <w:rsid w:val="00647F4F"/>
    <w:rsid w:val="00650FEE"/>
    <w:rsid w:val="00651CFC"/>
    <w:rsid w:val="006534C7"/>
    <w:rsid w:val="006536D2"/>
    <w:rsid w:val="006544BF"/>
    <w:rsid w:val="00655018"/>
    <w:rsid w:val="006558FC"/>
    <w:rsid w:val="00661662"/>
    <w:rsid w:val="00665CE8"/>
    <w:rsid w:val="006809DF"/>
    <w:rsid w:val="006836BA"/>
    <w:rsid w:val="006856E1"/>
    <w:rsid w:val="00693185"/>
    <w:rsid w:val="00696E52"/>
    <w:rsid w:val="006A10A9"/>
    <w:rsid w:val="006A1B5D"/>
    <w:rsid w:val="006A2B07"/>
    <w:rsid w:val="006A550B"/>
    <w:rsid w:val="006A60F2"/>
    <w:rsid w:val="006B70EC"/>
    <w:rsid w:val="006B7908"/>
    <w:rsid w:val="006C56F2"/>
    <w:rsid w:val="006C7F99"/>
    <w:rsid w:val="006D1036"/>
    <w:rsid w:val="006D1412"/>
    <w:rsid w:val="006D259E"/>
    <w:rsid w:val="006D4D89"/>
    <w:rsid w:val="006D548C"/>
    <w:rsid w:val="006E1E71"/>
    <w:rsid w:val="006E2CFF"/>
    <w:rsid w:val="006E399D"/>
    <w:rsid w:val="006E3CA3"/>
    <w:rsid w:val="006E6F65"/>
    <w:rsid w:val="006F1674"/>
    <w:rsid w:val="006F17FD"/>
    <w:rsid w:val="006F3723"/>
    <w:rsid w:val="006F4C1A"/>
    <w:rsid w:val="006F56A6"/>
    <w:rsid w:val="006F6079"/>
    <w:rsid w:val="006F7453"/>
    <w:rsid w:val="007002AC"/>
    <w:rsid w:val="00702A4A"/>
    <w:rsid w:val="007032B3"/>
    <w:rsid w:val="00704938"/>
    <w:rsid w:val="00710274"/>
    <w:rsid w:val="00710382"/>
    <w:rsid w:val="007103EF"/>
    <w:rsid w:val="00711F3A"/>
    <w:rsid w:val="00720228"/>
    <w:rsid w:val="007223F0"/>
    <w:rsid w:val="007229EC"/>
    <w:rsid w:val="007231C7"/>
    <w:rsid w:val="0072475B"/>
    <w:rsid w:val="007259BC"/>
    <w:rsid w:val="007272C7"/>
    <w:rsid w:val="00727378"/>
    <w:rsid w:val="00731FC9"/>
    <w:rsid w:val="0073350C"/>
    <w:rsid w:val="0073379C"/>
    <w:rsid w:val="00733BD8"/>
    <w:rsid w:val="0073515F"/>
    <w:rsid w:val="00735486"/>
    <w:rsid w:val="007376D6"/>
    <w:rsid w:val="00741168"/>
    <w:rsid w:val="00741292"/>
    <w:rsid w:val="00744020"/>
    <w:rsid w:val="007512C0"/>
    <w:rsid w:val="00752408"/>
    <w:rsid w:val="007556A0"/>
    <w:rsid w:val="00755BEB"/>
    <w:rsid w:val="0076053C"/>
    <w:rsid w:val="007606D1"/>
    <w:rsid w:val="00761C6E"/>
    <w:rsid w:val="007628C0"/>
    <w:rsid w:val="00763313"/>
    <w:rsid w:val="00763BC0"/>
    <w:rsid w:val="007642C8"/>
    <w:rsid w:val="007662F2"/>
    <w:rsid w:val="007709F9"/>
    <w:rsid w:val="00770BB9"/>
    <w:rsid w:val="00771C64"/>
    <w:rsid w:val="00771E5F"/>
    <w:rsid w:val="00772CBC"/>
    <w:rsid w:val="007734F3"/>
    <w:rsid w:val="00775735"/>
    <w:rsid w:val="00775AD2"/>
    <w:rsid w:val="00780D49"/>
    <w:rsid w:val="007821FE"/>
    <w:rsid w:val="00783569"/>
    <w:rsid w:val="0078368F"/>
    <w:rsid w:val="007846E2"/>
    <w:rsid w:val="00784A48"/>
    <w:rsid w:val="00784E94"/>
    <w:rsid w:val="007876C4"/>
    <w:rsid w:val="007916C8"/>
    <w:rsid w:val="00795F3A"/>
    <w:rsid w:val="00796E3B"/>
    <w:rsid w:val="007A03ED"/>
    <w:rsid w:val="007A2D41"/>
    <w:rsid w:val="007A32EF"/>
    <w:rsid w:val="007A5613"/>
    <w:rsid w:val="007A59CF"/>
    <w:rsid w:val="007B384B"/>
    <w:rsid w:val="007B66F2"/>
    <w:rsid w:val="007B6AB9"/>
    <w:rsid w:val="007B7098"/>
    <w:rsid w:val="007C04C3"/>
    <w:rsid w:val="007C13C5"/>
    <w:rsid w:val="007C2251"/>
    <w:rsid w:val="007C3586"/>
    <w:rsid w:val="007C6124"/>
    <w:rsid w:val="007C72F9"/>
    <w:rsid w:val="007C7542"/>
    <w:rsid w:val="007C7848"/>
    <w:rsid w:val="007D24CB"/>
    <w:rsid w:val="007D6255"/>
    <w:rsid w:val="007D6295"/>
    <w:rsid w:val="007D6E7B"/>
    <w:rsid w:val="007E1E52"/>
    <w:rsid w:val="007E3740"/>
    <w:rsid w:val="007E4B9F"/>
    <w:rsid w:val="007E6A7A"/>
    <w:rsid w:val="007E6D57"/>
    <w:rsid w:val="007E73CA"/>
    <w:rsid w:val="007F1E17"/>
    <w:rsid w:val="007F2CA9"/>
    <w:rsid w:val="007F3C9F"/>
    <w:rsid w:val="007F4714"/>
    <w:rsid w:val="007F5E41"/>
    <w:rsid w:val="007F6653"/>
    <w:rsid w:val="007F6AB4"/>
    <w:rsid w:val="007F6D33"/>
    <w:rsid w:val="00802915"/>
    <w:rsid w:val="00803B6B"/>
    <w:rsid w:val="008057BD"/>
    <w:rsid w:val="00806757"/>
    <w:rsid w:val="0080746C"/>
    <w:rsid w:val="008079C5"/>
    <w:rsid w:val="008113A4"/>
    <w:rsid w:val="00813C3E"/>
    <w:rsid w:val="00814310"/>
    <w:rsid w:val="00816F32"/>
    <w:rsid w:val="00821D6E"/>
    <w:rsid w:val="0082305C"/>
    <w:rsid w:val="0082325F"/>
    <w:rsid w:val="00824376"/>
    <w:rsid w:val="0082461A"/>
    <w:rsid w:val="008247C3"/>
    <w:rsid w:val="00830963"/>
    <w:rsid w:val="00830FB2"/>
    <w:rsid w:val="00831933"/>
    <w:rsid w:val="00832745"/>
    <w:rsid w:val="00835558"/>
    <w:rsid w:val="0084161F"/>
    <w:rsid w:val="00843EDE"/>
    <w:rsid w:val="008465D1"/>
    <w:rsid w:val="00850BB7"/>
    <w:rsid w:val="00850CC8"/>
    <w:rsid w:val="00857553"/>
    <w:rsid w:val="0086170F"/>
    <w:rsid w:val="008638E4"/>
    <w:rsid w:val="00866391"/>
    <w:rsid w:val="00873D11"/>
    <w:rsid w:val="00874224"/>
    <w:rsid w:val="00877386"/>
    <w:rsid w:val="00877FDA"/>
    <w:rsid w:val="0088064E"/>
    <w:rsid w:val="00880F98"/>
    <w:rsid w:val="00885395"/>
    <w:rsid w:val="00891BF5"/>
    <w:rsid w:val="0089346A"/>
    <w:rsid w:val="00894399"/>
    <w:rsid w:val="00895807"/>
    <w:rsid w:val="00895B83"/>
    <w:rsid w:val="008A0709"/>
    <w:rsid w:val="008A2AF8"/>
    <w:rsid w:val="008A4895"/>
    <w:rsid w:val="008A4DA3"/>
    <w:rsid w:val="008A4DAF"/>
    <w:rsid w:val="008A51F6"/>
    <w:rsid w:val="008A5ACC"/>
    <w:rsid w:val="008A5AF0"/>
    <w:rsid w:val="008A5E75"/>
    <w:rsid w:val="008B2A06"/>
    <w:rsid w:val="008B50E8"/>
    <w:rsid w:val="008B58D9"/>
    <w:rsid w:val="008B61F7"/>
    <w:rsid w:val="008B66FD"/>
    <w:rsid w:val="008B75CF"/>
    <w:rsid w:val="008C1F4F"/>
    <w:rsid w:val="008C3B6D"/>
    <w:rsid w:val="008C5A95"/>
    <w:rsid w:val="008D1091"/>
    <w:rsid w:val="008D16FC"/>
    <w:rsid w:val="008D1D82"/>
    <w:rsid w:val="008D6B2A"/>
    <w:rsid w:val="008E09AE"/>
    <w:rsid w:val="008E2D50"/>
    <w:rsid w:val="008E34F1"/>
    <w:rsid w:val="008E457D"/>
    <w:rsid w:val="008E5344"/>
    <w:rsid w:val="008E5537"/>
    <w:rsid w:val="008E71F6"/>
    <w:rsid w:val="008F0924"/>
    <w:rsid w:val="008F5382"/>
    <w:rsid w:val="008F5827"/>
    <w:rsid w:val="009107DC"/>
    <w:rsid w:val="0091208E"/>
    <w:rsid w:val="00913EDE"/>
    <w:rsid w:val="00914B3B"/>
    <w:rsid w:val="00916FA4"/>
    <w:rsid w:val="00922070"/>
    <w:rsid w:val="00926B08"/>
    <w:rsid w:val="009326CC"/>
    <w:rsid w:val="00935925"/>
    <w:rsid w:val="00940F49"/>
    <w:rsid w:val="00942106"/>
    <w:rsid w:val="00942365"/>
    <w:rsid w:val="009437E2"/>
    <w:rsid w:val="00945131"/>
    <w:rsid w:val="00945442"/>
    <w:rsid w:val="00950069"/>
    <w:rsid w:val="009530E4"/>
    <w:rsid w:val="0095380A"/>
    <w:rsid w:val="00954DDD"/>
    <w:rsid w:val="0095692B"/>
    <w:rsid w:val="009623DF"/>
    <w:rsid w:val="00970092"/>
    <w:rsid w:val="00970591"/>
    <w:rsid w:val="00970F27"/>
    <w:rsid w:val="009756E9"/>
    <w:rsid w:val="00987254"/>
    <w:rsid w:val="00990A93"/>
    <w:rsid w:val="0099582F"/>
    <w:rsid w:val="009A12F2"/>
    <w:rsid w:val="009A2B30"/>
    <w:rsid w:val="009A4CA5"/>
    <w:rsid w:val="009A68C4"/>
    <w:rsid w:val="009B0815"/>
    <w:rsid w:val="009B38FB"/>
    <w:rsid w:val="009B4715"/>
    <w:rsid w:val="009B6EBD"/>
    <w:rsid w:val="009B773E"/>
    <w:rsid w:val="009C3E0C"/>
    <w:rsid w:val="009C5008"/>
    <w:rsid w:val="009C5E7C"/>
    <w:rsid w:val="009D0C8D"/>
    <w:rsid w:val="009D2FC0"/>
    <w:rsid w:val="009D3E8D"/>
    <w:rsid w:val="009D41B5"/>
    <w:rsid w:val="009D4223"/>
    <w:rsid w:val="009D487F"/>
    <w:rsid w:val="009E0315"/>
    <w:rsid w:val="009E1925"/>
    <w:rsid w:val="009E1E04"/>
    <w:rsid w:val="009E2B3A"/>
    <w:rsid w:val="009E496F"/>
    <w:rsid w:val="009F122C"/>
    <w:rsid w:val="009F4C96"/>
    <w:rsid w:val="009F71B9"/>
    <w:rsid w:val="00A003EC"/>
    <w:rsid w:val="00A016AB"/>
    <w:rsid w:val="00A0458D"/>
    <w:rsid w:val="00A07ACE"/>
    <w:rsid w:val="00A10C1D"/>
    <w:rsid w:val="00A11CAF"/>
    <w:rsid w:val="00A11DF7"/>
    <w:rsid w:val="00A139C9"/>
    <w:rsid w:val="00A13B0F"/>
    <w:rsid w:val="00A13EF7"/>
    <w:rsid w:val="00A21F35"/>
    <w:rsid w:val="00A234BA"/>
    <w:rsid w:val="00A253A1"/>
    <w:rsid w:val="00A253F5"/>
    <w:rsid w:val="00A305FF"/>
    <w:rsid w:val="00A3284E"/>
    <w:rsid w:val="00A33523"/>
    <w:rsid w:val="00A34471"/>
    <w:rsid w:val="00A3647E"/>
    <w:rsid w:val="00A36548"/>
    <w:rsid w:val="00A37605"/>
    <w:rsid w:val="00A40E27"/>
    <w:rsid w:val="00A412A4"/>
    <w:rsid w:val="00A412FF"/>
    <w:rsid w:val="00A45445"/>
    <w:rsid w:val="00A4654A"/>
    <w:rsid w:val="00A51A57"/>
    <w:rsid w:val="00A51C57"/>
    <w:rsid w:val="00A51DD1"/>
    <w:rsid w:val="00A56790"/>
    <w:rsid w:val="00A62082"/>
    <w:rsid w:val="00A66B31"/>
    <w:rsid w:val="00A710D2"/>
    <w:rsid w:val="00A713CD"/>
    <w:rsid w:val="00A714C4"/>
    <w:rsid w:val="00A7238F"/>
    <w:rsid w:val="00A72848"/>
    <w:rsid w:val="00A74105"/>
    <w:rsid w:val="00A74650"/>
    <w:rsid w:val="00A764D1"/>
    <w:rsid w:val="00A80437"/>
    <w:rsid w:val="00A81E6C"/>
    <w:rsid w:val="00A84418"/>
    <w:rsid w:val="00A84D72"/>
    <w:rsid w:val="00A85DD2"/>
    <w:rsid w:val="00A9216A"/>
    <w:rsid w:val="00A93A16"/>
    <w:rsid w:val="00A97650"/>
    <w:rsid w:val="00AA3D89"/>
    <w:rsid w:val="00AA5284"/>
    <w:rsid w:val="00AA5BB1"/>
    <w:rsid w:val="00AB1851"/>
    <w:rsid w:val="00AB281F"/>
    <w:rsid w:val="00AB3477"/>
    <w:rsid w:val="00AB417A"/>
    <w:rsid w:val="00AB6168"/>
    <w:rsid w:val="00AB688B"/>
    <w:rsid w:val="00AB7A7A"/>
    <w:rsid w:val="00AC0699"/>
    <w:rsid w:val="00AC505C"/>
    <w:rsid w:val="00AC7ED1"/>
    <w:rsid w:val="00AD1715"/>
    <w:rsid w:val="00AD368A"/>
    <w:rsid w:val="00AD5DE2"/>
    <w:rsid w:val="00AE06EC"/>
    <w:rsid w:val="00AE0DF1"/>
    <w:rsid w:val="00AE26CD"/>
    <w:rsid w:val="00AE329F"/>
    <w:rsid w:val="00AE4327"/>
    <w:rsid w:val="00AE6A1D"/>
    <w:rsid w:val="00AE72AA"/>
    <w:rsid w:val="00AE773D"/>
    <w:rsid w:val="00AE7F0A"/>
    <w:rsid w:val="00AF1076"/>
    <w:rsid w:val="00AF34A1"/>
    <w:rsid w:val="00AF36FF"/>
    <w:rsid w:val="00AF3C20"/>
    <w:rsid w:val="00AF445E"/>
    <w:rsid w:val="00AF4BF8"/>
    <w:rsid w:val="00AF524A"/>
    <w:rsid w:val="00B01BBB"/>
    <w:rsid w:val="00B0429E"/>
    <w:rsid w:val="00B047F2"/>
    <w:rsid w:val="00B056A1"/>
    <w:rsid w:val="00B105BE"/>
    <w:rsid w:val="00B12E47"/>
    <w:rsid w:val="00B15440"/>
    <w:rsid w:val="00B15D89"/>
    <w:rsid w:val="00B15E9A"/>
    <w:rsid w:val="00B165D1"/>
    <w:rsid w:val="00B21B84"/>
    <w:rsid w:val="00B21F34"/>
    <w:rsid w:val="00B24F31"/>
    <w:rsid w:val="00B277C2"/>
    <w:rsid w:val="00B31FAE"/>
    <w:rsid w:val="00B3587D"/>
    <w:rsid w:val="00B35E30"/>
    <w:rsid w:val="00B36243"/>
    <w:rsid w:val="00B4515A"/>
    <w:rsid w:val="00B47ECE"/>
    <w:rsid w:val="00B51BD7"/>
    <w:rsid w:val="00B53198"/>
    <w:rsid w:val="00B53447"/>
    <w:rsid w:val="00B5384B"/>
    <w:rsid w:val="00B54A7F"/>
    <w:rsid w:val="00B5759A"/>
    <w:rsid w:val="00B57B34"/>
    <w:rsid w:val="00B60080"/>
    <w:rsid w:val="00B6097D"/>
    <w:rsid w:val="00B61013"/>
    <w:rsid w:val="00B63DA0"/>
    <w:rsid w:val="00B6513A"/>
    <w:rsid w:val="00B651B4"/>
    <w:rsid w:val="00B671D1"/>
    <w:rsid w:val="00B70B81"/>
    <w:rsid w:val="00B73292"/>
    <w:rsid w:val="00B76404"/>
    <w:rsid w:val="00B808D2"/>
    <w:rsid w:val="00B820C3"/>
    <w:rsid w:val="00B90B5B"/>
    <w:rsid w:val="00B9618B"/>
    <w:rsid w:val="00BA6421"/>
    <w:rsid w:val="00BA6CF5"/>
    <w:rsid w:val="00BB17D2"/>
    <w:rsid w:val="00BB22E7"/>
    <w:rsid w:val="00BB37E4"/>
    <w:rsid w:val="00BB6069"/>
    <w:rsid w:val="00BB6E39"/>
    <w:rsid w:val="00BB735A"/>
    <w:rsid w:val="00BC2770"/>
    <w:rsid w:val="00BC4CB9"/>
    <w:rsid w:val="00BC50C4"/>
    <w:rsid w:val="00BC6228"/>
    <w:rsid w:val="00BD08AD"/>
    <w:rsid w:val="00BD1460"/>
    <w:rsid w:val="00BD19F3"/>
    <w:rsid w:val="00BD1A4C"/>
    <w:rsid w:val="00BD4349"/>
    <w:rsid w:val="00BD6519"/>
    <w:rsid w:val="00BD6B15"/>
    <w:rsid w:val="00BD7F68"/>
    <w:rsid w:val="00BE3443"/>
    <w:rsid w:val="00BE41BD"/>
    <w:rsid w:val="00BE562F"/>
    <w:rsid w:val="00BE78B2"/>
    <w:rsid w:val="00BF0BC4"/>
    <w:rsid w:val="00BF1A63"/>
    <w:rsid w:val="00BF487F"/>
    <w:rsid w:val="00BF489C"/>
    <w:rsid w:val="00BF5FF5"/>
    <w:rsid w:val="00C01415"/>
    <w:rsid w:val="00C064EE"/>
    <w:rsid w:val="00C07296"/>
    <w:rsid w:val="00C13AF4"/>
    <w:rsid w:val="00C155BC"/>
    <w:rsid w:val="00C17FCF"/>
    <w:rsid w:val="00C23485"/>
    <w:rsid w:val="00C23B5C"/>
    <w:rsid w:val="00C24824"/>
    <w:rsid w:val="00C268F7"/>
    <w:rsid w:val="00C278CA"/>
    <w:rsid w:val="00C32AA5"/>
    <w:rsid w:val="00C32E4C"/>
    <w:rsid w:val="00C36586"/>
    <w:rsid w:val="00C40B88"/>
    <w:rsid w:val="00C41345"/>
    <w:rsid w:val="00C41C3C"/>
    <w:rsid w:val="00C423B7"/>
    <w:rsid w:val="00C43089"/>
    <w:rsid w:val="00C46969"/>
    <w:rsid w:val="00C50711"/>
    <w:rsid w:val="00C50830"/>
    <w:rsid w:val="00C569E6"/>
    <w:rsid w:val="00C60A11"/>
    <w:rsid w:val="00C61B9C"/>
    <w:rsid w:val="00C61E2D"/>
    <w:rsid w:val="00C626C6"/>
    <w:rsid w:val="00C670EF"/>
    <w:rsid w:val="00C7016D"/>
    <w:rsid w:val="00C70554"/>
    <w:rsid w:val="00C727B2"/>
    <w:rsid w:val="00C76CC3"/>
    <w:rsid w:val="00C76E91"/>
    <w:rsid w:val="00C77931"/>
    <w:rsid w:val="00C77978"/>
    <w:rsid w:val="00C77A08"/>
    <w:rsid w:val="00C85604"/>
    <w:rsid w:val="00C86011"/>
    <w:rsid w:val="00C91501"/>
    <w:rsid w:val="00C9491A"/>
    <w:rsid w:val="00CA1123"/>
    <w:rsid w:val="00CA3D8E"/>
    <w:rsid w:val="00CA433E"/>
    <w:rsid w:val="00CA598D"/>
    <w:rsid w:val="00CB1DE4"/>
    <w:rsid w:val="00CB6109"/>
    <w:rsid w:val="00CB771E"/>
    <w:rsid w:val="00CB7AAD"/>
    <w:rsid w:val="00CC1655"/>
    <w:rsid w:val="00CC3010"/>
    <w:rsid w:val="00CC6B89"/>
    <w:rsid w:val="00CC70DD"/>
    <w:rsid w:val="00CD1309"/>
    <w:rsid w:val="00CD2384"/>
    <w:rsid w:val="00CD407D"/>
    <w:rsid w:val="00CD4254"/>
    <w:rsid w:val="00CD4B31"/>
    <w:rsid w:val="00CD4C6E"/>
    <w:rsid w:val="00CD6532"/>
    <w:rsid w:val="00CD6990"/>
    <w:rsid w:val="00CD6BB8"/>
    <w:rsid w:val="00CD7BDB"/>
    <w:rsid w:val="00CF3458"/>
    <w:rsid w:val="00CF5E0F"/>
    <w:rsid w:val="00D00282"/>
    <w:rsid w:val="00D00B89"/>
    <w:rsid w:val="00D015D3"/>
    <w:rsid w:val="00D02E8A"/>
    <w:rsid w:val="00D03873"/>
    <w:rsid w:val="00D04F0D"/>
    <w:rsid w:val="00D064F3"/>
    <w:rsid w:val="00D11C93"/>
    <w:rsid w:val="00D13DE2"/>
    <w:rsid w:val="00D160B4"/>
    <w:rsid w:val="00D23FDB"/>
    <w:rsid w:val="00D243BD"/>
    <w:rsid w:val="00D24466"/>
    <w:rsid w:val="00D24A87"/>
    <w:rsid w:val="00D25B9A"/>
    <w:rsid w:val="00D26EBF"/>
    <w:rsid w:val="00D2709F"/>
    <w:rsid w:val="00D27635"/>
    <w:rsid w:val="00D32A49"/>
    <w:rsid w:val="00D34AD9"/>
    <w:rsid w:val="00D357CD"/>
    <w:rsid w:val="00D35F98"/>
    <w:rsid w:val="00D402D3"/>
    <w:rsid w:val="00D406D3"/>
    <w:rsid w:val="00D457BB"/>
    <w:rsid w:val="00D46640"/>
    <w:rsid w:val="00D4704D"/>
    <w:rsid w:val="00D479CB"/>
    <w:rsid w:val="00D51BA9"/>
    <w:rsid w:val="00D55A82"/>
    <w:rsid w:val="00D55C3B"/>
    <w:rsid w:val="00D623CB"/>
    <w:rsid w:val="00D6338D"/>
    <w:rsid w:val="00D64FB4"/>
    <w:rsid w:val="00D6552E"/>
    <w:rsid w:val="00D71F48"/>
    <w:rsid w:val="00D8223C"/>
    <w:rsid w:val="00D93A50"/>
    <w:rsid w:val="00D947B6"/>
    <w:rsid w:val="00DA23B5"/>
    <w:rsid w:val="00DA3AD6"/>
    <w:rsid w:val="00DA6A0E"/>
    <w:rsid w:val="00DA7B56"/>
    <w:rsid w:val="00DA7E24"/>
    <w:rsid w:val="00DB1D64"/>
    <w:rsid w:val="00DB2612"/>
    <w:rsid w:val="00DB3204"/>
    <w:rsid w:val="00DB4C60"/>
    <w:rsid w:val="00DB511D"/>
    <w:rsid w:val="00DB711D"/>
    <w:rsid w:val="00DC172C"/>
    <w:rsid w:val="00DC1B07"/>
    <w:rsid w:val="00DC2DA3"/>
    <w:rsid w:val="00DC387F"/>
    <w:rsid w:val="00DC5086"/>
    <w:rsid w:val="00DC64DC"/>
    <w:rsid w:val="00DC64EA"/>
    <w:rsid w:val="00DC705E"/>
    <w:rsid w:val="00DC7C4F"/>
    <w:rsid w:val="00DD04D8"/>
    <w:rsid w:val="00DD1281"/>
    <w:rsid w:val="00DD25E3"/>
    <w:rsid w:val="00DD35E6"/>
    <w:rsid w:val="00DD55A5"/>
    <w:rsid w:val="00DD6327"/>
    <w:rsid w:val="00DD6CA3"/>
    <w:rsid w:val="00DE0282"/>
    <w:rsid w:val="00DE0DBF"/>
    <w:rsid w:val="00DE2006"/>
    <w:rsid w:val="00DE4166"/>
    <w:rsid w:val="00DE6DC3"/>
    <w:rsid w:val="00DE794F"/>
    <w:rsid w:val="00DE7D48"/>
    <w:rsid w:val="00DF24C1"/>
    <w:rsid w:val="00DF3783"/>
    <w:rsid w:val="00E0010E"/>
    <w:rsid w:val="00E004C4"/>
    <w:rsid w:val="00E033B3"/>
    <w:rsid w:val="00E03992"/>
    <w:rsid w:val="00E057A9"/>
    <w:rsid w:val="00E072B7"/>
    <w:rsid w:val="00E126F6"/>
    <w:rsid w:val="00E13542"/>
    <w:rsid w:val="00E136CE"/>
    <w:rsid w:val="00E14B62"/>
    <w:rsid w:val="00E21420"/>
    <w:rsid w:val="00E2196A"/>
    <w:rsid w:val="00E22617"/>
    <w:rsid w:val="00E23962"/>
    <w:rsid w:val="00E23C95"/>
    <w:rsid w:val="00E24310"/>
    <w:rsid w:val="00E258B8"/>
    <w:rsid w:val="00E33E42"/>
    <w:rsid w:val="00E34596"/>
    <w:rsid w:val="00E35738"/>
    <w:rsid w:val="00E42967"/>
    <w:rsid w:val="00E51D96"/>
    <w:rsid w:val="00E60EBC"/>
    <w:rsid w:val="00E61264"/>
    <w:rsid w:val="00E6413F"/>
    <w:rsid w:val="00E641E2"/>
    <w:rsid w:val="00E64B33"/>
    <w:rsid w:val="00E652EF"/>
    <w:rsid w:val="00E65B4C"/>
    <w:rsid w:val="00E705D9"/>
    <w:rsid w:val="00E709AA"/>
    <w:rsid w:val="00E7196C"/>
    <w:rsid w:val="00E72F7E"/>
    <w:rsid w:val="00E75BA0"/>
    <w:rsid w:val="00E80D47"/>
    <w:rsid w:val="00E825D6"/>
    <w:rsid w:val="00E8506B"/>
    <w:rsid w:val="00E86252"/>
    <w:rsid w:val="00E917B6"/>
    <w:rsid w:val="00E91F7D"/>
    <w:rsid w:val="00E921A9"/>
    <w:rsid w:val="00E94239"/>
    <w:rsid w:val="00E94A8A"/>
    <w:rsid w:val="00EA2178"/>
    <w:rsid w:val="00EA3B3F"/>
    <w:rsid w:val="00EA47AA"/>
    <w:rsid w:val="00EA5018"/>
    <w:rsid w:val="00EA5298"/>
    <w:rsid w:val="00EA5A7A"/>
    <w:rsid w:val="00EA5ACC"/>
    <w:rsid w:val="00EA7BBF"/>
    <w:rsid w:val="00EB003F"/>
    <w:rsid w:val="00EB12C3"/>
    <w:rsid w:val="00EB17A2"/>
    <w:rsid w:val="00EB31F3"/>
    <w:rsid w:val="00EB36B2"/>
    <w:rsid w:val="00EB5C40"/>
    <w:rsid w:val="00EB7FD1"/>
    <w:rsid w:val="00EC1514"/>
    <w:rsid w:val="00EC1759"/>
    <w:rsid w:val="00EC23BC"/>
    <w:rsid w:val="00EC3639"/>
    <w:rsid w:val="00EC3941"/>
    <w:rsid w:val="00EC43BA"/>
    <w:rsid w:val="00EC566A"/>
    <w:rsid w:val="00EC64C0"/>
    <w:rsid w:val="00EC703C"/>
    <w:rsid w:val="00EC795A"/>
    <w:rsid w:val="00ED0EF4"/>
    <w:rsid w:val="00ED1E61"/>
    <w:rsid w:val="00ED27DD"/>
    <w:rsid w:val="00ED33B4"/>
    <w:rsid w:val="00ED669A"/>
    <w:rsid w:val="00ED6A02"/>
    <w:rsid w:val="00ED6B5D"/>
    <w:rsid w:val="00ED7DDD"/>
    <w:rsid w:val="00EE1BB1"/>
    <w:rsid w:val="00EE7F9A"/>
    <w:rsid w:val="00EF0023"/>
    <w:rsid w:val="00EF312B"/>
    <w:rsid w:val="00F012E0"/>
    <w:rsid w:val="00F0294F"/>
    <w:rsid w:val="00F02B9E"/>
    <w:rsid w:val="00F030C1"/>
    <w:rsid w:val="00F04387"/>
    <w:rsid w:val="00F07998"/>
    <w:rsid w:val="00F10E85"/>
    <w:rsid w:val="00F1293E"/>
    <w:rsid w:val="00F13F27"/>
    <w:rsid w:val="00F14ECA"/>
    <w:rsid w:val="00F1611E"/>
    <w:rsid w:val="00F16EC2"/>
    <w:rsid w:val="00F17507"/>
    <w:rsid w:val="00F22B91"/>
    <w:rsid w:val="00F23B94"/>
    <w:rsid w:val="00F30084"/>
    <w:rsid w:val="00F3225B"/>
    <w:rsid w:val="00F32C8E"/>
    <w:rsid w:val="00F34FB1"/>
    <w:rsid w:val="00F40FAA"/>
    <w:rsid w:val="00F42DDD"/>
    <w:rsid w:val="00F4609F"/>
    <w:rsid w:val="00F50044"/>
    <w:rsid w:val="00F54306"/>
    <w:rsid w:val="00F56504"/>
    <w:rsid w:val="00F61744"/>
    <w:rsid w:val="00F63C40"/>
    <w:rsid w:val="00F64BB0"/>
    <w:rsid w:val="00F706FA"/>
    <w:rsid w:val="00F71DF2"/>
    <w:rsid w:val="00F734A6"/>
    <w:rsid w:val="00F737C5"/>
    <w:rsid w:val="00F777D4"/>
    <w:rsid w:val="00F810B3"/>
    <w:rsid w:val="00F82AEA"/>
    <w:rsid w:val="00F85B0F"/>
    <w:rsid w:val="00F90CA2"/>
    <w:rsid w:val="00F955A7"/>
    <w:rsid w:val="00F95AD4"/>
    <w:rsid w:val="00FA3EEC"/>
    <w:rsid w:val="00FA6BC9"/>
    <w:rsid w:val="00FA6E9A"/>
    <w:rsid w:val="00FA7DB8"/>
    <w:rsid w:val="00FB3DE8"/>
    <w:rsid w:val="00FB469B"/>
    <w:rsid w:val="00FB6C76"/>
    <w:rsid w:val="00FC16CD"/>
    <w:rsid w:val="00FC16EF"/>
    <w:rsid w:val="00FC197F"/>
    <w:rsid w:val="00FC2B75"/>
    <w:rsid w:val="00FC4087"/>
    <w:rsid w:val="00FC4A9A"/>
    <w:rsid w:val="00FC69A2"/>
    <w:rsid w:val="00FD08C5"/>
    <w:rsid w:val="00FD0CC2"/>
    <w:rsid w:val="00FD237F"/>
    <w:rsid w:val="00FD245C"/>
    <w:rsid w:val="00FD48EE"/>
    <w:rsid w:val="00FD6B43"/>
    <w:rsid w:val="00FE4572"/>
    <w:rsid w:val="00FE4E0B"/>
    <w:rsid w:val="00FF1558"/>
    <w:rsid w:val="00FF2C71"/>
    <w:rsid w:val="00FF3021"/>
    <w:rsid w:val="00FF439F"/>
    <w:rsid w:val="00FF5FF0"/>
    <w:rsid w:val="00FF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43CF7"/>
  <w15:chartTrackingRefBased/>
  <w15:docId w15:val="{56A0CCA4-7DEA-4BCD-A0EF-111777EF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08B1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3108B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9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949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4C5949"/>
    <w:pPr>
      <w:jc w:val="left"/>
    </w:pPr>
    <w:rPr>
      <w:rFonts w:ascii="Tahoma" w:hAnsi="Tahoma" w:cs="Tahoma"/>
      <w:sz w:val="16"/>
    </w:rPr>
  </w:style>
  <w:style w:type="character" w:customStyle="1" w:styleId="a8">
    <w:name w:val="批注文字 字符"/>
    <w:basedOn w:val="a0"/>
    <w:link w:val="a7"/>
    <w:uiPriority w:val="99"/>
    <w:rsid w:val="004C5949"/>
    <w:rPr>
      <w:rFonts w:ascii="Tahoma" w:hAnsi="Tahoma" w:cs="Tahoma"/>
      <w:sz w:val="16"/>
    </w:rPr>
  </w:style>
  <w:style w:type="character" w:styleId="a9">
    <w:name w:val="annotation reference"/>
    <w:basedOn w:val="a0"/>
    <w:uiPriority w:val="99"/>
    <w:semiHidden/>
    <w:unhideWhenUsed/>
    <w:rsid w:val="004C5949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customStyle="1" w:styleId="20">
    <w:name w:val="标题 2 字符"/>
    <w:basedOn w:val="a0"/>
    <w:link w:val="2"/>
    <w:uiPriority w:val="9"/>
    <w:rsid w:val="003108B1"/>
    <w:rPr>
      <w:rFonts w:ascii="宋体" w:eastAsia="宋体" w:hAnsi="宋体" w:cs="宋体"/>
      <w:b/>
      <w:bCs/>
      <w:kern w:val="0"/>
      <w:sz w:val="36"/>
      <w:szCs w:val="36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3108B1"/>
    <w:rPr>
      <w:b/>
      <w:bCs/>
    </w:rPr>
  </w:style>
  <w:style w:type="character" w:customStyle="1" w:styleId="ab">
    <w:name w:val="批注主题 字符"/>
    <w:basedOn w:val="a8"/>
    <w:link w:val="aa"/>
    <w:uiPriority w:val="99"/>
    <w:semiHidden/>
    <w:rsid w:val="003108B1"/>
    <w:rPr>
      <w:rFonts w:ascii="Tahoma" w:hAnsi="Tahoma" w:cs="Tahoma"/>
      <w:b/>
      <w:bCs/>
      <w:sz w:val="16"/>
    </w:rPr>
  </w:style>
  <w:style w:type="character" w:styleId="ac">
    <w:name w:val="Hyperlink"/>
    <w:basedOn w:val="a0"/>
    <w:uiPriority w:val="99"/>
    <w:unhideWhenUsed/>
    <w:rsid w:val="003108B1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3108B1"/>
    <w:rPr>
      <w:color w:val="605E5C"/>
      <w:shd w:val="clear" w:color="auto" w:fill="E1DFDD"/>
    </w:rPr>
  </w:style>
  <w:style w:type="paragraph" w:styleId="ad">
    <w:name w:val="List Paragraph"/>
    <w:basedOn w:val="a"/>
    <w:uiPriority w:val="34"/>
    <w:qFormat/>
    <w:rsid w:val="003108B1"/>
    <w:pPr>
      <w:widowControl/>
      <w:spacing w:line="480" w:lineRule="auto"/>
      <w:ind w:firstLineChars="200" w:firstLine="420"/>
      <w:jc w:val="left"/>
    </w:pPr>
    <w:rPr>
      <w:rFonts w:ascii="Arial" w:eastAsia="等线" w:hAnsi="Arial" w:cs="Times New Roman"/>
      <w:kern w:val="0"/>
      <w:sz w:val="20"/>
      <w:szCs w:val="24"/>
      <w:lang w:eastAsia="en-US"/>
    </w:rPr>
  </w:style>
  <w:style w:type="paragraph" w:customStyle="1" w:styleId="mb0">
    <w:name w:val="mb0"/>
    <w:basedOn w:val="a"/>
    <w:rsid w:val="003108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3108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">
    <w:name w:val="Strong"/>
    <w:basedOn w:val="a0"/>
    <w:uiPriority w:val="22"/>
    <w:qFormat/>
    <w:rsid w:val="003108B1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3804AB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3804AB"/>
    <w:rPr>
      <w:sz w:val="18"/>
      <w:szCs w:val="18"/>
    </w:rPr>
  </w:style>
  <w:style w:type="table" w:styleId="af2">
    <w:name w:val="Table Grid"/>
    <w:basedOn w:val="a1"/>
    <w:uiPriority w:val="39"/>
    <w:rsid w:val="007C6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894B1-430A-47A2-BB68-0C1D31D3F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987</Words>
  <Characters>563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曾 庆鹏</dc:creator>
  <cp:lastModifiedBy>zhumi</cp:lastModifiedBy>
  <cp:revision>28</cp:revision>
  <dcterms:created xsi:type="dcterms:W3CDTF">2021-09-26T02:45:00Z</dcterms:created>
  <dcterms:modified xsi:type="dcterms:W3CDTF">2021-12-16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09-17T01:33:21Z</vt:filetime>
  </property>
</Properties>
</file>